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67D" w:rsidRPr="0018067D" w:rsidRDefault="0018067D" w:rsidP="0018067D">
      <w:pPr>
        <w:rPr>
          <w:rFonts w:ascii="Times New Roman" w:hAnsi="Times New Roman" w:cs="Times New Roman"/>
          <w:lang w:val="en-GB"/>
        </w:rPr>
      </w:pPr>
      <w:r w:rsidRPr="0018067D">
        <w:rPr>
          <w:rFonts w:ascii="Times New Roman" w:hAnsi="Times New Roman" w:cs="Times New Roman"/>
          <w:lang w:val="en-GB"/>
        </w:rPr>
        <w:t>Supplementary</w:t>
      </w:r>
      <w:r w:rsidRPr="0018067D">
        <w:rPr>
          <w:lang w:val="en-GB"/>
        </w:rPr>
        <w:t xml:space="preserve"> </w:t>
      </w:r>
      <w:r w:rsidRPr="0018067D">
        <w:rPr>
          <w:rFonts w:ascii="Times New Roman" w:hAnsi="Times New Roman" w:cs="Times New Roman"/>
          <w:lang w:val="en-GB"/>
        </w:rPr>
        <w:t xml:space="preserve">Table </w:t>
      </w:r>
      <w:r w:rsidR="00C14206">
        <w:rPr>
          <w:rFonts w:ascii="Times New Roman" w:hAnsi="Times New Roman" w:cs="Times New Roman"/>
          <w:lang w:val="en-GB"/>
        </w:rPr>
        <w:t>3</w:t>
      </w:r>
      <w:r w:rsidRPr="0018067D">
        <w:rPr>
          <w:rFonts w:ascii="Times New Roman" w:hAnsi="Times New Roman" w:cs="Times New Roman"/>
          <w:lang w:val="en-GB"/>
        </w:rPr>
        <w:t xml:space="preserve"> Risk of bias assessment across the included studies</w:t>
      </w:r>
    </w:p>
    <w:tbl>
      <w:tblPr>
        <w:tblStyle w:val="Tabellenraster"/>
        <w:tblpPr w:leftFromText="141" w:rightFromText="141" w:vertAnchor="text" w:horzAnchor="margin" w:tblpY="133"/>
        <w:tblW w:w="6941" w:type="dxa"/>
        <w:tblLayout w:type="fixed"/>
        <w:tblLook w:val="04A0" w:firstRow="1" w:lastRow="0" w:firstColumn="1" w:lastColumn="0" w:noHBand="0" w:noVBand="1"/>
      </w:tblPr>
      <w:tblGrid>
        <w:gridCol w:w="3539"/>
        <w:gridCol w:w="567"/>
        <w:gridCol w:w="567"/>
        <w:gridCol w:w="567"/>
        <w:gridCol w:w="567"/>
        <w:gridCol w:w="567"/>
        <w:gridCol w:w="567"/>
      </w:tblGrid>
      <w:tr w:rsidR="0018067D" w:rsidRPr="00651702" w:rsidTr="002B2B53">
        <w:trPr>
          <w:trHeight w:val="271"/>
        </w:trPr>
        <w:tc>
          <w:tcPr>
            <w:tcW w:w="3539" w:type="dxa"/>
          </w:tcPr>
          <w:p w:rsidR="0018067D" w:rsidRPr="00570502" w:rsidRDefault="0018067D" w:rsidP="002B2B53">
            <w:pPr>
              <w:pStyle w:val="Tab-Spalten10PtQ"/>
              <w:rPr>
                <w:rFonts w:cs="Times New Roman"/>
              </w:rPr>
            </w:pPr>
            <w:r w:rsidRPr="00570502">
              <w:rPr>
                <w:rFonts w:cs="Times New Roman"/>
              </w:rPr>
              <w:t>Study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jc w:val="center"/>
            </w:pPr>
            <w:r>
              <w:t>D1</w: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GB"/>
              </w:rPr>
              <w:t>D2</w: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US"/>
              </w:rPr>
              <w:t>D3</w: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rFonts w:cs="Times New Roman"/>
                <w:szCs w:val="20"/>
                <w:lang w:val="en-GB" w:eastAsia="en-GB"/>
              </w:rPr>
              <w:t>D4</w: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jc w:val="center"/>
              <w:rPr>
                <w:szCs w:val="20"/>
                <w:lang w:val="en-US"/>
              </w:rPr>
            </w:pPr>
            <w:r>
              <w:rPr>
                <w:lang w:val="en-US"/>
              </w:rPr>
              <w:t>D5</w: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jc w:val="center"/>
              <w:rPr>
                <w:szCs w:val="20"/>
              </w:rPr>
            </w:pPr>
            <w:r>
              <w:rPr>
                <w:szCs w:val="20"/>
              </w:rPr>
              <w:t>D6</w:t>
            </w:r>
          </w:p>
        </w:tc>
      </w:tr>
      <w:tr w:rsidR="0018067D" w:rsidRPr="00651702" w:rsidTr="002B2B53">
        <w:trPr>
          <w:trHeight w:val="224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allotari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, P, 2017, Italy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664C1CDF" wp14:editId="10FC766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5686</wp:posOffset>
                      </wp:positionV>
                      <wp:extent cx="166370" cy="148590"/>
                      <wp:effectExtent l="0" t="0" r="24130" b="22860"/>
                      <wp:wrapNone/>
                      <wp:docPr id="237" name="Ellipse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895A98" id="Ellipse 237" o:spid="_x0000_s1026" style="position:absolute;margin-left:.05pt;margin-top:1.25pt;width:13.1pt;height:11.7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" fillcolor="red" strokecolor="#c00000" strokeweight="1pt">
                      <v:stroke joinstyle="miter"/>
                    </v:oval>
                  </w:pict>
                </mc:Fallback>
              </mc:AlternateContent>
            </w:r>
            <w:r>
              <w:t xml:space="preserve">     </w: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056E34C" wp14:editId="605AB5F2">
                      <wp:simplePos x="0" y="0"/>
                      <wp:positionH relativeFrom="column">
                        <wp:posOffset>-6555</wp:posOffset>
                      </wp:positionH>
                      <wp:positionV relativeFrom="paragraph">
                        <wp:posOffset>5994</wp:posOffset>
                      </wp:positionV>
                      <wp:extent cx="161365" cy="148952"/>
                      <wp:effectExtent l="0" t="0" r="10160" b="22860"/>
                      <wp:wrapNone/>
                      <wp:docPr id="13" name="Ellips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3005E8" id="Ellipse 13" o:spid="_x0000_s1026" style="position:absolute;margin-left:-.5pt;margin-top:.45pt;width:12.7pt;height:11.7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302EEDE" wp14:editId="729267F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161365" cy="148952"/>
                      <wp:effectExtent l="0" t="0" r="10160" b="22860"/>
                      <wp:wrapNone/>
                      <wp:docPr id="14" name="Ellips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0F45CC" id="Ellipse 14" o:spid="_x0000_s1026" style="position:absolute;margin-left:-.3pt;margin-top:.25pt;width:12.7pt;height:11.7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lvLeQIAAEU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5ABDDE6" wp14:editId="5D6CB8F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255</wp:posOffset>
                      </wp:positionV>
                      <wp:extent cx="161365" cy="148952"/>
                      <wp:effectExtent l="0" t="0" r="10160" b="22860"/>
                      <wp:wrapNone/>
                      <wp:docPr id="15" name="Ellips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803629" id="Ellipse 15" o:spid="_x0000_s1026" style="position:absolute;margin-left:-.3pt;margin-top:.65pt;width:12.7pt;height:11.7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2F00B1AD" wp14:editId="48ACFA70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-1270</wp:posOffset>
                      </wp:positionV>
                      <wp:extent cx="166978" cy="148262"/>
                      <wp:effectExtent l="0" t="0" r="24130" b="23495"/>
                      <wp:wrapNone/>
                      <wp:docPr id="297" name="Ellipse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A6B230" id="Ellipse 297" o:spid="_x0000_s1026" style="position:absolute;margin-left:-.35pt;margin-top:-.1pt;width:13.15pt;height:11.6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7F3358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F106432" wp14:editId="22E08CE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-4333</wp:posOffset>
                      </wp:positionV>
                      <wp:extent cx="153090" cy="152728"/>
                      <wp:effectExtent l="0" t="0" r="18415" b="19050"/>
                      <wp:wrapNone/>
                      <wp:docPr id="11" name="Ellips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797F7A" id="Ellipse 11" o:spid="_x0000_s1026" style="position:absolute;margin-left:-.45pt;margin-top:-.35pt;width:12.05pt;height:12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651702" w:rsidTr="002B2B53">
        <w:trPr>
          <w:trHeight w:val="87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arengo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N, 2008, Finland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tabs>
                <w:tab w:val="left" w:pos="530"/>
              </w:tabs>
              <w:contextualSpacing/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B8A89B5" wp14:editId="2CD1AE09">
                      <wp:simplePos x="0" y="0"/>
                      <wp:positionH relativeFrom="column">
                        <wp:posOffset>3007</wp:posOffset>
                      </wp:positionH>
                      <wp:positionV relativeFrom="paragraph">
                        <wp:posOffset>14144</wp:posOffset>
                      </wp:positionV>
                      <wp:extent cx="166978" cy="148262"/>
                      <wp:effectExtent l="0" t="0" r="24130" b="23495"/>
                      <wp:wrapNone/>
                      <wp:docPr id="9" name="Ellips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DD9861" id="Ellipse 9" o:spid="_x0000_s1026" style="position:absolute;margin-left:.25pt;margin-top:1.1pt;width:13.15pt;height:11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030E5B7A" wp14:editId="58D8006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</wp:posOffset>
                      </wp:positionV>
                      <wp:extent cx="166978" cy="148262"/>
                      <wp:effectExtent l="0" t="0" r="24130" b="23495"/>
                      <wp:wrapNone/>
                      <wp:docPr id="287" name="Ellipse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940A96" id="Ellipse 287" o:spid="_x0000_s1026" style="position:absolute;margin-left:-.05pt;margin-top:.15pt;width:13.15pt;height:11.6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  <w:r>
              <w:rPr>
                <w:szCs w:val="20"/>
                <w:lang w:val="en-GB"/>
              </w:rPr>
              <w:t xml:space="preserve">     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19377C2" wp14:editId="41663B3F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5080</wp:posOffset>
                      </wp:positionV>
                      <wp:extent cx="161365" cy="148952"/>
                      <wp:effectExtent l="0" t="0" r="10160" b="22860"/>
                      <wp:wrapNone/>
                      <wp:docPr id="20" name="Ellips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9A4061" id="Ellipse 20" o:spid="_x0000_s1026" style="position:absolute;margin-left:-.35pt;margin-top:.4pt;width:12.7pt;height:11.7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09FBBDC7" wp14:editId="19AC1F4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166978" cy="148262"/>
                      <wp:effectExtent l="0" t="0" r="24130" b="23495"/>
                      <wp:wrapNone/>
                      <wp:docPr id="292" name="Ellipse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0FA27A" id="Ellipse 292" o:spid="_x0000_s1026" style="position:absolute;margin-left:-.1pt;margin-top:.15pt;width:13.15pt;height:11.6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cs="Times New Roman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7B380801" wp14:editId="2F98172F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</wp:posOffset>
                      </wp:positionV>
                      <wp:extent cx="166370" cy="148590"/>
                      <wp:effectExtent l="0" t="0" r="24130" b="22860"/>
                      <wp:wrapNone/>
                      <wp:docPr id="269" name="Ellipse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20F1B4" id="Ellipse 269" o:spid="_x0000_s1026" style="position:absolute;margin-left:-.35pt;margin-top:.15pt;width:13.1pt;height:11.7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78BE339F" wp14:editId="33CF5AE4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05</wp:posOffset>
                      </wp:positionV>
                      <wp:extent cx="166370" cy="148590"/>
                      <wp:effectExtent l="0" t="0" r="24130" b="22860"/>
                      <wp:wrapNone/>
                      <wp:docPr id="270" name="Ellipse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C9C232" id="Ellipse 270" o:spid="_x0000_s1026" style="position:absolute;margin-left:-.2pt;margin-top:.15pt;width:13.1pt;height:11.7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651702" w:rsidTr="002B2B53">
        <w:trPr>
          <w:trHeight w:val="232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arson, A, 2014, U.S.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t xml:space="preserve">     </w:t>
            </w: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34DEA7AF" wp14:editId="5CD3A9A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0</wp:posOffset>
                      </wp:positionV>
                      <wp:extent cx="166978" cy="148262"/>
                      <wp:effectExtent l="0" t="0" r="24130" b="23495"/>
                      <wp:wrapNone/>
                      <wp:docPr id="278" name="Ellipse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A0627A" id="Ellipse 278" o:spid="_x0000_s1026" style="position:absolute;margin-left:-.2pt;margin-top:0;width:13.15pt;height:11.6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  <w:r>
              <w:t xml:space="preserve"> </w: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F207E01" wp14:editId="5C8EBC6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445</wp:posOffset>
                      </wp:positionV>
                      <wp:extent cx="161365" cy="148952"/>
                      <wp:effectExtent l="0" t="0" r="10160" b="22860"/>
                      <wp:wrapNone/>
                      <wp:docPr id="28" name="Ellips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F2ECFB" id="Ellipse 28" o:spid="_x0000_s1026" style="position:absolute;margin-left:0;margin-top:.35pt;width:12.7pt;height:11.7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ADDFB80" wp14:editId="6106600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4445</wp:posOffset>
                      </wp:positionV>
                      <wp:extent cx="161365" cy="148952"/>
                      <wp:effectExtent l="0" t="0" r="10160" b="22860"/>
                      <wp:wrapNone/>
                      <wp:docPr id="31" name="Ellips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67FA1C" id="Ellipse 31" o:spid="_x0000_s1026" style="position:absolute;margin-left:-.35pt;margin-top:.35pt;width:12.7pt;height:11.7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4C9EB034" wp14:editId="7EDA958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0</wp:posOffset>
                      </wp:positionV>
                      <wp:extent cx="166978" cy="148262"/>
                      <wp:effectExtent l="0" t="0" r="24130" b="23495"/>
                      <wp:wrapNone/>
                      <wp:docPr id="293" name="Ellipse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6FA385" id="Ellipse 293" o:spid="_x0000_s1026" style="position:absolute;margin-left:-.1pt;margin-top:0;width:13.15pt;height:11.6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2A83A2F" wp14:editId="2ACCEF9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445</wp:posOffset>
                      </wp:positionV>
                      <wp:extent cx="161365" cy="148952"/>
                      <wp:effectExtent l="0" t="0" r="10160" b="22860"/>
                      <wp:wrapNone/>
                      <wp:docPr id="33" name="Ellips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0D786C" id="Ellipse 33" o:spid="_x0000_s1026" style="position:absolute;margin-left:-.1pt;margin-top:.35pt;width:12.7pt;height:11.7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130F8D5B" wp14:editId="56AEA35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0</wp:posOffset>
                      </wp:positionV>
                      <wp:extent cx="166978" cy="148262"/>
                      <wp:effectExtent l="0" t="0" r="24130" b="23495"/>
                      <wp:wrapNone/>
                      <wp:docPr id="308" name="Ellipse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582F53" id="Ellipse 308" o:spid="_x0000_s1026" style="position:absolute;margin-left:-.2pt;margin-top:0;width:13.15pt;height:11.6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651702" w:rsidTr="002B2B53">
        <w:trPr>
          <w:trHeight w:val="237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e Jong, M, 2020, UK</w:t>
            </w:r>
          </w:p>
        </w:tc>
        <w:tc>
          <w:tcPr>
            <w:tcW w:w="567" w:type="dxa"/>
          </w:tcPr>
          <w:p w:rsidR="0018067D" w:rsidRPr="00672F61" w:rsidRDefault="0018067D" w:rsidP="002B2B53">
            <w:pPr>
              <w:pStyle w:val="Tab-Spalten10PtQ"/>
              <w:contextualSpacing/>
              <w:rPr>
                <w:lang w:val="en-GB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04BC2A4E" wp14:editId="41AF979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540</wp:posOffset>
                      </wp:positionV>
                      <wp:extent cx="166370" cy="148590"/>
                      <wp:effectExtent l="0" t="0" r="24130" b="22860"/>
                      <wp:wrapNone/>
                      <wp:docPr id="253" name="Ellipse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2228A0" id="Ellipse 253" o:spid="_x0000_s1026" style="position:absolute;margin-left:-.2pt;margin-top:.2pt;width:13.1pt;height:11.7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" fillcolor="red" strokecolor="#c00000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GB"/>
              </w:rPr>
              <w:t xml:space="preserve">      </w: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0856C6CF" wp14:editId="0415B5F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161365" cy="148952"/>
                      <wp:effectExtent l="0" t="0" r="10160" b="22860"/>
                      <wp:wrapNone/>
                      <wp:docPr id="221" name="Ellipse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E511E2" id="Ellipse 221" o:spid="_x0000_s1026" style="position:absolute;margin-left:-.1pt;margin-top:.25pt;width:12.7pt;height:11.75pt;flip:x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FF27223" wp14:editId="2311856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4445</wp:posOffset>
                      </wp:positionV>
                      <wp:extent cx="161365" cy="148952"/>
                      <wp:effectExtent l="0" t="0" r="10160" b="22860"/>
                      <wp:wrapNone/>
                      <wp:docPr id="42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DC7EE2" id="Ellipse 42" o:spid="_x0000_s1026" style="position:absolute;margin-left:-.35pt;margin-top:.35pt;width:12.7pt;height:11.7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2378E57" wp14:editId="585C9C3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445</wp:posOffset>
                      </wp:positionV>
                      <wp:extent cx="161365" cy="148952"/>
                      <wp:effectExtent l="0" t="0" r="10160" b="22860"/>
                      <wp:wrapNone/>
                      <wp:docPr id="43" name="Ellips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E9DB18" id="Ellipse 43" o:spid="_x0000_s1026" style="position:absolute;margin-left:-.4pt;margin-top:.35pt;width:12.7pt;height:11.7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3E1A027" wp14:editId="31C9DE8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445</wp:posOffset>
                      </wp:positionV>
                      <wp:extent cx="161365" cy="148952"/>
                      <wp:effectExtent l="0" t="0" r="10160" b="22860"/>
                      <wp:wrapNone/>
                      <wp:docPr id="44" name="Ellips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37E076" id="Ellipse 44" o:spid="_x0000_s1026" style="position:absolute;margin-left:-.1pt;margin-top:.35pt;width:12.7pt;height:11.7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g6kegIAAEU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672F61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86A72F4" wp14:editId="16C8BDEE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4445</wp:posOffset>
                      </wp:positionV>
                      <wp:extent cx="153090" cy="152728"/>
                      <wp:effectExtent l="0" t="0" r="18415" b="19050"/>
                      <wp:wrapNone/>
                      <wp:docPr id="36" name="Ellips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2D2780" id="Ellipse 36" o:spid="_x0000_s1026" style="position:absolute;margin-left:-.35pt;margin-top:.35pt;width:12.05pt;height:12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651702" w:rsidTr="002B2B53">
        <w:trPr>
          <w:trHeight w:val="98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ybjer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, E, 2021, Sweden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2E2B0B49" wp14:editId="445CAF5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35</wp:posOffset>
                      </wp:positionV>
                      <wp:extent cx="166370" cy="148590"/>
                      <wp:effectExtent l="0" t="0" r="24130" b="22860"/>
                      <wp:wrapNone/>
                      <wp:docPr id="254" name="Ellipse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2B2F7D" id="Ellipse 254" o:spid="_x0000_s1026" style="position:absolute;margin-left:-.2pt;margin-top:.05pt;width:13.1pt;height:11.7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2C02CF9" wp14:editId="118A0A0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46" name="Ellips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7E0576" id="Ellipse 46" o:spid="_x0000_s1026" style="position:absolute;margin-left:0;margin-top:.3pt;width:12.7pt;height:11.7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qLMegIAAEU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7B05409" wp14:editId="4294C9C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47" name="Ellips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83FD07" id="Ellipse 47" o:spid="_x0000_s1026" style="position:absolute;margin-left:-.35pt;margin-top:.3pt;width:12.7pt;height:11.7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10D3EA4" wp14:editId="5428FCA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48" name="Ellips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4D55B5" id="Ellipse 48" o:spid="_x0000_s1026" style="position:absolute;margin-left:-.4pt;margin-top:.3pt;width:12.7pt;height:11.7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4370B1A3" wp14:editId="555B8B70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35</wp:posOffset>
                      </wp:positionV>
                      <wp:extent cx="166978" cy="148262"/>
                      <wp:effectExtent l="0" t="0" r="24130" b="23495"/>
                      <wp:wrapNone/>
                      <wp:docPr id="298" name="Ellipse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0C28F9" id="Ellipse 298" o:spid="_x0000_s1026" style="position:absolute;margin-left:-.35pt;margin-top:.05pt;width:13.15pt;height:11.6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4011DA2" wp14:editId="29DA907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153090" cy="152728"/>
                      <wp:effectExtent l="0" t="0" r="18415" b="19050"/>
                      <wp:wrapNone/>
                      <wp:docPr id="50" name="Ellips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BAAA1F" id="Ellipse 50" o:spid="_x0000_s1026" style="position:absolute;margin-left:-.1pt;margin-top:.3pt;width:12.05pt;height:12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651702" w:rsidTr="002B2B53">
        <w:trPr>
          <w:trHeight w:val="230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lsom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A, 1997, U.S.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40E4088E" wp14:editId="072910B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-1270</wp:posOffset>
                      </wp:positionV>
                      <wp:extent cx="166370" cy="148590"/>
                      <wp:effectExtent l="0" t="0" r="24130" b="22860"/>
                      <wp:wrapNone/>
                      <wp:docPr id="255" name="Ellipse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FA900E" id="Ellipse 255" o:spid="_x0000_s1026" style="position:absolute;margin-left:-.2pt;margin-top:-.1pt;width:13.1pt;height:11.7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" fillcolor="red" strokecolor="#c00000" strokeweight="1pt">
                      <v:stroke joinstyle="miter"/>
                    </v:oval>
                  </w:pict>
                </mc:Fallback>
              </mc:AlternateContent>
            </w:r>
            <w:r>
              <w:t xml:space="preserve">      </w: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D723FB9" wp14:editId="33038BD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161365" cy="148952"/>
                      <wp:effectExtent l="0" t="0" r="10160" b="22860"/>
                      <wp:wrapNone/>
                      <wp:docPr id="55" name="Ellips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7D5694" id="Ellipse 55" o:spid="_x0000_s1026" style="position:absolute;margin-left:0;margin-top:.05pt;width:12.7pt;height:11.75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A18F666" wp14:editId="1AB1767B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35</wp:posOffset>
                      </wp:positionV>
                      <wp:extent cx="161365" cy="148952"/>
                      <wp:effectExtent l="0" t="0" r="10160" b="22860"/>
                      <wp:wrapNone/>
                      <wp:docPr id="56" name="Ellips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21F970" id="Ellipse 56" o:spid="_x0000_s1026" style="position:absolute;margin-left:-.35pt;margin-top:.05pt;width:12.7pt;height:11.75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JxmegIAAEU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51B14D7" wp14:editId="1AFB52E0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35</wp:posOffset>
                      </wp:positionV>
                      <wp:extent cx="161365" cy="148952"/>
                      <wp:effectExtent l="0" t="0" r="10160" b="22860"/>
                      <wp:wrapNone/>
                      <wp:docPr id="57" name="Ellips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A9743D" id="Ellipse 57" o:spid="_x0000_s1026" style="position:absolute;margin-left:-.4pt;margin-top:.05pt;width:12.7pt;height:11.75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36A71BE4" wp14:editId="43E5BC5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-1270</wp:posOffset>
                      </wp:positionV>
                      <wp:extent cx="166978" cy="148262"/>
                      <wp:effectExtent l="0" t="0" r="24130" b="23495"/>
                      <wp:wrapNone/>
                      <wp:docPr id="299" name="Ellipse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E86C36" id="Ellipse 299" o:spid="_x0000_s1026" style="position:absolute;margin-left:-.35pt;margin-top:-.1pt;width:13.15pt;height:11.6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7E7BCC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F782103" wp14:editId="1E97592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153090" cy="152728"/>
                      <wp:effectExtent l="0" t="0" r="18415" b="19050"/>
                      <wp:wrapNone/>
                      <wp:docPr id="52" name="Ellips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E1E1E3" id="Ellipse 52" o:spid="_x0000_s1026" style="position:absolute;margin-left:-.1pt;margin-top:.25pt;width:12.05pt;height:12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651702" w:rsidTr="002B2B53">
        <w:trPr>
          <w:trHeight w:val="105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Fujishima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, M, 1996, Japan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2F4386E2" wp14:editId="4C9A468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05</wp:posOffset>
                      </wp:positionV>
                      <wp:extent cx="166370" cy="148590"/>
                      <wp:effectExtent l="0" t="0" r="24130" b="22860"/>
                      <wp:wrapNone/>
                      <wp:docPr id="256" name="Ellipse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45CE18" id="Ellipse 256" o:spid="_x0000_s1026" style="position:absolute;margin-left:-.2pt;margin-top:.15pt;width:13.1pt;height:11.7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5913669" wp14:editId="3EE133E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</wp:posOffset>
                      </wp:positionV>
                      <wp:extent cx="161365" cy="148952"/>
                      <wp:effectExtent l="0" t="0" r="10160" b="22860"/>
                      <wp:wrapNone/>
                      <wp:docPr id="62" name="Ellips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E77931" id="Ellipse 62" o:spid="_x0000_s1026" style="position:absolute;margin-left:0;margin-top:.2pt;width:12.7pt;height:11.75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0913C59" wp14:editId="3EC4FFD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540</wp:posOffset>
                      </wp:positionV>
                      <wp:extent cx="161365" cy="148952"/>
                      <wp:effectExtent l="0" t="0" r="10160" b="22860"/>
                      <wp:wrapNone/>
                      <wp:docPr id="63" name="Ellips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1F8CFF" id="Ellipse 63" o:spid="_x0000_s1026" style="position:absolute;margin-left:-.35pt;margin-top:.2pt;width:12.7pt;height:11.75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2697CF52" wp14:editId="28F94C1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166978" cy="148262"/>
                      <wp:effectExtent l="0" t="0" r="24130" b="23495"/>
                      <wp:wrapNone/>
                      <wp:docPr id="294" name="Ellipse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4AAEB5" id="Ellipse 294" o:spid="_x0000_s1026" style="position:absolute;margin-left:-.1pt;margin-top:.15pt;width:13.15pt;height:11.6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cs="Times New Roman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7EE7E264" wp14:editId="20E51BB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</wp:posOffset>
                      </wp:positionV>
                      <wp:extent cx="166978" cy="148262"/>
                      <wp:effectExtent l="0" t="0" r="24130" b="23495"/>
                      <wp:wrapNone/>
                      <wp:docPr id="300" name="Ellipse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34808B" id="Ellipse 300" o:spid="_x0000_s1026" style="position:absolute;margin-left:-.35pt;margin-top:.15pt;width:13.15pt;height:11.6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E8229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0648828" wp14:editId="7BC8301C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153090" cy="152728"/>
                      <wp:effectExtent l="0" t="0" r="18415" b="19050"/>
                      <wp:wrapNone/>
                      <wp:docPr id="59" name="Ellips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2F457D" id="Ellipse 59" o:spid="_x0000_s1026" style="position:absolute;margin-left:-.1pt;margin-top:.2pt;width:12.05pt;height:12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651702" w:rsidTr="002B2B53">
        <w:trPr>
          <w:trHeight w:val="105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570502">
              <w:rPr>
                <w:rFonts w:ascii="Times New Roman" w:hAnsi="Times New Roman" w:cs="Times New Roman"/>
                <w:color w:val="000000"/>
                <w:lang w:val="en-GB"/>
              </w:rPr>
              <w:t>Haffner</w:t>
            </w:r>
            <w:proofErr w:type="spellEnd"/>
            <w:r w:rsidRPr="00570502">
              <w:rPr>
                <w:rFonts w:ascii="Times New Roman" w:hAnsi="Times New Roman" w:cs="Times New Roman"/>
                <w:color w:val="000000"/>
                <w:lang w:val="en-GB"/>
              </w:rPr>
              <w:t>, S, 1998, Finland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49EA8A3F" wp14:editId="45C67844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0</wp:posOffset>
                      </wp:positionV>
                      <wp:extent cx="166370" cy="148590"/>
                      <wp:effectExtent l="0" t="0" r="24130" b="22860"/>
                      <wp:wrapNone/>
                      <wp:docPr id="257" name="Ellipse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5C3401" id="Ellipse 257" o:spid="_x0000_s1026" style="position:absolute;margin-left:-.2pt;margin-top:0;width:13.1pt;height:11.7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</w:t>
            </w: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6A009953" wp14:editId="3406F01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0</wp:posOffset>
                      </wp:positionV>
                      <wp:extent cx="166978" cy="148262"/>
                      <wp:effectExtent l="0" t="0" r="24130" b="23495"/>
                      <wp:wrapNone/>
                      <wp:docPr id="288" name="Ellipse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D2B9AF" id="Ellipse 288" o:spid="_x0000_s1026" style="position:absolute;margin-left:-.05pt;margin-top:0;width:13.15pt;height:11.6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  <w:r>
              <w:rPr>
                <w:szCs w:val="20"/>
                <w:lang w:val="en-GB"/>
              </w:rPr>
              <w:t xml:space="preserve">    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934EA76" wp14:editId="4E137760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4445</wp:posOffset>
                      </wp:positionV>
                      <wp:extent cx="161365" cy="148952"/>
                      <wp:effectExtent l="0" t="0" r="10160" b="22860"/>
                      <wp:wrapNone/>
                      <wp:docPr id="69" name="Ellips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453B50" id="Ellipse 69" o:spid="_x0000_s1026" style="position:absolute;margin-left:-.35pt;margin-top:.35pt;width:12.7pt;height:11.75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s+3egIAAEU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5BD774CA" wp14:editId="73A85E3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0</wp:posOffset>
                      </wp:positionV>
                      <wp:extent cx="166978" cy="148262"/>
                      <wp:effectExtent l="0" t="0" r="24130" b="23495"/>
                      <wp:wrapNone/>
                      <wp:docPr id="295" name="Ellipse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77C0C7" id="Ellipse 295" o:spid="_x0000_s1026" style="position:absolute;margin-left:-.1pt;margin-top:0;width:13.15pt;height:11.6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1D3284D3" wp14:editId="361E526B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0</wp:posOffset>
                      </wp:positionV>
                      <wp:extent cx="166370" cy="148590"/>
                      <wp:effectExtent l="0" t="0" r="24130" b="22860"/>
                      <wp:wrapNone/>
                      <wp:docPr id="271" name="Ellipse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C25566" id="Ellipse 271" o:spid="_x0000_s1026" style="position:absolute;margin-left:-.35pt;margin-top:0;width:13.1pt;height:11.7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44C9C73" wp14:editId="4A1ACFDA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445</wp:posOffset>
                      </wp:positionV>
                      <wp:extent cx="153090" cy="152728"/>
                      <wp:effectExtent l="0" t="0" r="18415" b="19050"/>
                      <wp:wrapNone/>
                      <wp:docPr id="70" name="Ellips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95F98D" id="Ellipse 70" o:spid="_x0000_s1026" style="position:absolute;margin-left:-.1pt;margin-top:.35pt;width:12.05pt;height:12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651702" w:rsidTr="002B2B53">
        <w:trPr>
          <w:trHeight w:val="45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y</w:t>
            </w:r>
            <w:r w:rsidRPr="0057050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rinen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M, 2009, </w:t>
            </w: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nland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01A4C381" wp14:editId="28ECCF2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175</wp:posOffset>
                      </wp:positionV>
                      <wp:extent cx="166370" cy="148590"/>
                      <wp:effectExtent l="0" t="0" r="24130" b="22860"/>
                      <wp:wrapNone/>
                      <wp:docPr id="258" name="Ellipse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691919" id="Ellipse 258" o:spid="_x0000_s1026" style="position:absolute;margin-left:-.2pt;margin-top:.25pt;width:13.1pt;height:11.7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FD3FA37" wp14:editId="2232D64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75" name="Ellips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3193AC" id="Ellipse 75" o:spid="_x0000_s1026" style="position:absolute;margin-left:0;margin-top:.3pt;width:12.7pt;height:11.75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35420A7" wp14:editId="1D756C3E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76" name="Ellips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AD355B" id="Ellipse 76" o:spid="_x0000_s1026" style="position:absolute;margin-left:-.35pt;margin-top:.3pt;width:12.7pt;height:11.75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CC63FE2" wp14:editId="1C8D898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77" name="Ellips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CD5827" id="Ellipse 77" o:spid="_x0000_s1026" style="position:absolute;margin-left:-.4pt;margin-top:.3pt;width:12.7pt;height:11.75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CE18F53" wp14:editId="7444657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78" name="Ellips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CA7A75" id="Ellipse 78" o:spid="_x0000_s1026" style="position:absolute;margin-left:-.1pt;margin-top:.3pt;width:12.7pt;height:11.75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EF4E82E" wp14:editId="147C333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153090" cy="152728"/>
                      <wp:effectExtent l="0" t="0" r="18415" b="19050"/>
                      <wp:wrapNone/>
                      <wp:docPr id="79" name="Ellips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10B192" id="Ellipse 79" o:spid="_x0000_s1026" style="position:absolute;margin-left:-.1pt;margin-top:.3pt;width:12.05pt;height:12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651702" w:rsidTr="002B2B53">
        <w:trPr>
          <w:trHeight w:val="100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cks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A, 2009, Germany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7BC553E3" wp14:editId="5C30314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270</wp:posOffset>
                      </wp:positionV>
                      <wp:extent cx="166370" cy="148590"/>
                      <wp:effectExtent l="0" t="0" r="24130" b="22860"/>
                      <wp:wrapNone/>
                      <wp:docPr id="259" name="Ellipse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D26257" id="Ellipse 259" o:spid="_x0000_s1026" style="position:absolute;margin-left:-.2pt;margin-top:.1pt;width:13.1pt;height:11.7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3FDFA73E" wp14:editId="021FDAA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70</wp:posOffset>
                      </wp:positionV>
                      <wp:extent cx="166978" cy="148262"/>
                      <wp:effectExtent l="0" t="0" r="24130" b="23495"/>
                      <wp:wrapNone/>
                      <wp:docPr id="289" name="Ellipse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81C2BD" id="Ellipse 289" o:spid="_x0000_s1026" style="position:absolute;margin-left:-.05pt;margin-top:.1pt;width:13.15pt;height:11.6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  <w:r>
              <w:rPr>
                <w:szCs w:val="20"/>
                <w:lang w:val="en-GB"/>
              </w:rPr>
              <w:t xml:space="preserve">     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B1500EE" wp14:editId="0FD17B6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83" name="Ellips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43D211" id="Ellipse 83" o:spid="_x0000_s1026" style="position:absolute;margin-left:-.35pt;margin-top:.3pt;width:12.7pt;height:11.75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2775609" wp14:editId="672C85A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84" name="Ellips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CD70C7" id="Ellipse 84" o:spid="_x0000_s1026" style="position:absolute;margin-left:-.4pt;margin-top:.3pt;width:12.7pt;height:11.75pt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8IwegIAAEU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20FAD7C" wp14:editId="1E7F3DC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85" name="Ellips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6B01FA" id="Ellipse 85" o:spid="_x0000_s1026" style="position:absolute;margin-left:-.1pt;margin-top:.3pt;width:12.7pt;height:11.75pt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2719299" wp14:editId="2A11BDD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86" name="Ellips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7B28A4" id="Ellipse 86" o:spid="_x0000_s1026" style="position:absolute;margin-left:-.1pt;margin-top:.3pt;width:12.7pt;height:11.75pt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25YegIAAEU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260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Juutilainen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A, 2004, Finland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05ADAFAA" wp14:editId="7338C134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-635</wp:posOffset>
                      </wp:positionV>
                      <wp:extent cx="166370" cy="148590"/>
                      <wp:effectExtent l="0" t="0" r="24130" b="22860"/>
                      <wp:wrapNone/>
                      <wp:docPr id="260" name="Ellipse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0B3922" id="Ellipse 260" o:spid="_x0000_s1026" style="position:absolute;margin-left:-.2pt;margin-top:-.05pt;width:13.1pt;height:11.7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6358EDC9" wp14:editId="65A728A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635</wp:posOffset>
                      </wp:positionV>
                      <wp:extent cx="166978" cy="148262"/>
                      <wp:effectExtent l="0" t="0" r="24130" b="23495"/>
                      <wp:wrapNone/>
                      <wp:docPr id="290" name="Ellipse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72970C" id="Ellipse 290" o:spid="_x0000_s1026" style="position:absolute;margin-left:-.05pt;margin-top:-.05pt;width:13.15pt;height:11.6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  <w:r>
              <w:rPr>
                <w:szCs w:val="20"/>
                <w:lang w:val="en-GB"/>
              </w:rPr>
              <w:t xml:space="preserve">      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8CECF47" wp14:editId="10F2BD5F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4445</wp:posOffset>
                      </wp:positionV>
                      <wp:extent cx="161365" cy="148952"/>
                      <wp:effectExtent l="0" t="0" r="10160" b="22860"/>
                      <wp:wrapNone/>
                      <wp:docPr id="92" name="Ellipse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B4C4EB" id="Ellipse 92" o:spid="_x0000_s1026" style="position:absolute;margin-left:-.35pt;margin-top:.35pt;width:12.7pt;height:11.75pt;flip:x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B57B28A" wp14:editId="7E69277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445</wp:posOffset>
                      </wp:positionV>
                      <wp:extent cx="161365" cy="148952"/>
                      <wp:effectExtent l="0" t="0" r="10160" b="22860"/>
                      <wp:wrapNone/>
                      <wp:docPr id="93" name="Ellips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DE53EF" id="Ellipse 93" o:spid="_x0000_s1026" style="position:absolute;margin-left:-.3pt;margin-top:.35pt;width:12.7pt;height:11.75pt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231C813D" wp14:editId="1796B5D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-635</wp:posOffset>
                      </wp:positionV>
                      <wp:extent cx="166370" cy="148590"/>
                      <wp:effectExtent l="0" t="0" r="24130" b="22860"/>
                      <wp:wrapNone/>
                      <wp:docPr id="272" name="Ellipse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18F6E3" id="Ellipse 272" o:spid="_x0000_s1026" style="position:absolute;margin-left:-.35pt;margin-top:-.05pt;width:13.1pt;height:11.7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BCAA0D2" wp14:editId="7788561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445</wp:posOffset>
                      </wp:positionV>
                      <wp:extent cx="153090" cy="152728"/>
                      <wp:effectExtent l="0" t="0" r="18415" b="19050"/>
                      <wp:wrapNone/>
                      <wp:docPr id="88" name="Ellips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96407A" id="Ellipse 88" o:spid="_x0000_s1026" style="position:absolute;margin-left:-.15pt;margin-top:.35pt;width:12.05pt;height:12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122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Liu, F, 2017, China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445C1E07" wp14:editId="1CF8D2A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540</wp:posOffset>
                      </wp:positionV>
                      <wp:extent cx="166978" cy="148262"/>
                      <wp:effectExtent l="0" t="0" r="24130" b="23495"/>
                      <wp:wrapNone/>
                      <wp:docPr id="279" name="Ellipse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B33D0F" id="Ellipse 279" o:spid="_x0000_s1026" style="position:absolute;margin-left:-.2pt;margin-top:.2pt;width:13.15pt;height:11.6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0B7126A" wp14:editId="5A4A1EA2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0</wp:posOffset>
                      </wp:positionV>
                      <wp:extent cx="161365" cy="148952"/>
                      <wp:effectExtent l="0" t="0" r="10160" b="22860"/>
                      <wp:wrapNone/>
                      <wp:docPr id="96" name="Ellipse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71179B" id="Ellipse 96" o:spid="_x0000_s1026" style="position:absolute;margin-left:-.45pt;margin-top:0;width:12.7pt;height:11.75pt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VDyegIAAEU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8861A8B" wp14:editId="7BB543B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</wp:posOffset>
                      </wp:positionV>
                      <wp:extent cx="161365" cy="148952"/>
                      <wp:effectExtent l="0" t="0" r="10160" b="22860"/>
                      <wp:wrapNone/>
                      <wp:docPr id="97" name="Ellips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87B014" id="Ellipse 97" o:spid="_x0000_s1026" style="position:absolute;margin-left:-.4pt;margin-top:.15pt;width:12.7pt;height:11.75pt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3F317DF" wp14:editId="4FE7AAF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0</wp:posOffset>
                      </wp:positionV>
                      <wp:extent cx="161365" cy="148952"/>
                      <wp:effectExtent l="0" t="0" r="10160" b="22860"/>
                      <wp:wrapNone/>
                      <wp:docPr id="98" name="Ellipse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A120E2" id="Ellipse 98" o:spid="_x0000_s1026" style="position:absolute;margin-left:-.3pt;margin-top:0;width:12.7pt;height:11.75pt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0595ACCE" wp14:editId="5A1318BA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540</wp:posOffset>
                      </wp:positionV>
                      <wp:extent cx="166978" cy="148262"/>
                      <wp:effectExtent l="0" t="0" r="24130" b="23495"/>
                      <wp:wrapNone/>
                      <wp:docPr id="301" name="Ellipse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A783CE" id="Ellipse 301" o:spid="_x0000_s1026" style="position:absolute;margin-left:-.35pt;margin-top:.2pt;width:13.15pt;height:11.6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9A872C2" wp14:editId="3E47587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0</wp:posOffset>
                      </wp:positionV>
                      <wp:extent cx="153090" cy="152728"/>
                      <wp:effectExtent l="0" t="0" r="18415" b="19050"/>
                      <wp:wrapNone/>
                      <wp:docPr id="100" name="Ellips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ECD5E0" id="Ellipse 100" o:spid="_x0000_s1026" style="position:absolute;margin-left:-.15pt;margin-top:0;width:12.05pt;height:12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45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050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undberg, V, 1997, </w:t>
            </w: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weden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521A8F59" wp14:editId="5FFA1E4D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0</wp:posOffset>
                      </wp:positionV>
                      <wp:extent cx="166370" cy="148590"/>
                      <wp:effectExtent l="0" t="0" r="24130" b="22860"/>
                      <wp:wrapNone/>
                      <wp:docPr id="261" name="Ellipse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0C6CBD" id="Ellipse 261" o:spid="_x0000_s1026" style="position:absolute;margin-left:-.2pt;margin-top:0;width:13.1pt;height:11.7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19694911" wp14:editId="7724C38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0</wp:posOffset>
                      </wp:positionV>
                      <wp:extent cx="166978" cy="148262"/>
                      <wp:effectExtent l="0" t="0" r="24130" b="23495"/>
                      <wp:wrapNone/>
                      <wp:docPr id="291" name="Ellipse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C9EB06" id="Ellipse 291" o:spid="_x0000_s1026" style="position:absolute;margin-left:-.05pt;margin-top:0;width:13.15pt;height:11.6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86DEE47" wp14:editId="0C5B0AB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</wp:posOffset>
                      </wp:positionV>
                      <wp:extent cx="161365" cy="148952"/>
                      <wp:effectExtent l="0" t="0" r="10160" b="22860"/>
                      <wp:wrapNone/>
                      <wp:docPr id="105" name="Ellips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8AD129" id="Ellipse 105" o:spid="_x0000_s1026" style="position:absolute;margin-left:-.35pt;margin-top:.15pt;width:12.7pt;height:11.75pt;flip:x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BB6B7B2" wp14:editId="4BB1D76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161365" cy="148952"/>
                      <wp:effectExtent l="0" t="0" r="10160" b="22860"/>
                      <wp:wrapNone/>
                      <wp:docPr id="106" name="Ellipse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561672" id="Ellipse 106" o:spid="_x0000_s1026" style="position:absolute;margin-left:-.3pt;margin-top:.15pt;width:12.7pt;height:11.75pt;flip:x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0A10C38" wp14:editId="3D5E819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</wp:posOffset>
                      </wp:positionV>
                      <wp:extent cx="161365" cy="148952"/>
                      <wp:effectExtent l="0" t="0" r="10160" b="22860"/>
                      <wp:wrapNone/>
                      <wp:docPr id="109" name="Ellipse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9C94BA" id="Ellipse 109" o:spid="_x0000_s1026" style="position:absolute;margin-left:-.4pt;margin-top:.15pt;width:12.7pt;height:11.75pt;flip:x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D9EF92A" wp14:editId="06C9AE1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153090" cy="152728"/>
                      <wp:effectExtent l="0" t="0" r="18415" b="19050"/>
                      <wp:wrapNone/>
                      <wp:docPr id="107" name="Ellipse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3A48BB" id="Ellipse 107" o:spid="_x0000_s1026" style="position:absolute;margin-left:-.15pt;margin-top:.15pt;width:12.05pt;height:12.0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130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tuleviciene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, V, 2017, Sweden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2290061" wp14:editId="7A00300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110" name="Ellipse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30A45C" id="Ellipse 110" o:spid="_x0000_s1026" style="position:absolute;margin-left:-.25pt;margin-top:.3pt;width:12.7pt;height:11.75pt;flip:x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ak0eg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4404002" wp14:editId="5FE4830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111" name="Ellipse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3C87BA" id="Ellipse 111" o:spid="_x0000_s1026" style="position:absolute;margin-left:-.45pt;margin-top:.3pt;width:12.7pt;height:11.75pt;flip:x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C83E947" wp14:editId="4B99300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540</wp:posOffset>
                      </wp:positionV>
                      <wp:extent cx="161365" cy="148952"/>
                      <wp:effectExtent l="0" t="0" r="10160" b="22860"/>
                      <wp:wrapNone/>
                      <wp:docPr id="112" name="Ellipse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DCAECF" id="Ellipse 112" o:spid="_x0000_s1026" style="position:absolute;margin-left:-.45pt;margin-top:.2pt;width:12.7pt;height:11.75pt;flip:x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ED4FB60" wp14:editId="5BBC627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61365" cy="148952"/>
                      <wp:effectExtent l="0" t="0" r="10160" b="22860"/>
                      <wp:wrapNone/>
                      <wp:docPr id="113" name="Ellipse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614B02" id="Ellipse 113" o:spid="_x0000_s1026" style="position:absolute;margin-left:-.15pt;margin-top:.2pt;width:12.7pt;height:11.75pt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51B8D0F" wp14:editId="6CFF5A0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61365" cy="148952"/>
                      <wp:effectExtent l="0" t="0" r="10160" b="22860"/>
                      <wp:wrapNone/>
                      <wp:docPr id="114" name="Ellipse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A406B2" id="Ellipse 114" o:spid="_x0000_s1026" style="position:absolute;margin-left:-.15pt;margin-top:.2pt;width:12.7pt;height:11.75pt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ROveg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1B2CC53D" wp14:editId="1F9765CA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-1905</wp:posOffset>
                      </wp:positionV>
                      <wp:extent cx="166370" cy="148590"/>
                      <wp:effectExtent l="0" t="0" r="24130" b="22860"/>
                      <wp:wrapNone/>
                      <wp:docPr id="275" name="Ellipse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377F37" id="Ellipse 275" o:spid="_x0000_s1026" style="position:absolute;margin-left:-.2pt;margin-top:-.15pt;width:13.1pt;height:11.7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134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Millett, E, 2018, </w:t>
            </w:r>
            <w:r>
              <w:rPr>
                <w:rFonts w:eastAsia="Times New Roman" w:cs="Times New Roman"/>
                <w:color w:val="000000"/>
                <w:lang w:val="en-GB" w:eastAsia="de-DE"/>
              </w:rPr>
              <w:t>UK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0E28CBCE" wp14:editId="4E1F540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270</wp:posOffset>
                      </wp:positionV>
                      <wp:extent cx="166370" cy="148590"/>
                      <wp:effectExtent l="0" t="0" r="24130" b="22860"/>
                      <wp:wrapNone/>
                      <wp:docPr id="262" name="Ellipse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0B246D" id="Ellipse 262" o:spid="_x0000_s1026" style="position:absolute;margin-left:-.2pt;margin-top:.1pt;width:13.1pt;height:11.7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" fillcolor="red" strokecolor="#c00000" strokeweight="1pt">
                      <v:stroke joinstyle="miter"/>
                    </v:oval>
                  </w:pict>
                </mc:Fallback>
              </mc:AlternateContent>
            </w:r>
            <w:r>
              <w:t xml:space="preserve">       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22E6B715" wp14:editId="080A58C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70</wp:posOffset>
                      </wp:positionV>
                      <wp:extent cx="166370" cy="148590"/>
                      <wp:effectExtent l="0" t="0" r="24130" b="22860"/>
                      <wp:wrapNone/>
                      <wp:docPr id="268" name="Ellipse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479640" id="Ellipse 268" o:spid="_x0000_s1026" style="position:absolute;margin-left:-.05pt;margin-top:.1pt;width:13.1pt;height:11.7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FFB9977" wp14:editId="423B2A4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-635</wp:posOffset>
                      </wp:positionV>
                      <wp:extent cx="161365" cy="148952"/>
                      <wp:effectExtent l="0" t="0" r="10160" b="22860"/>
                      <wp:wrapNone/>
                      <wp:docPr id="121" name="Ellipse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23EC77" id="Ellipse 121" o:spid="_x0000_s1026" style="position:absolute;margin-left:-.45pt;margin-top:-.05pt;width:12.7pt;height:11.75pt;flip:x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72D264B2" wp14:editId="0C6DFE9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66978" cy="148262"/>
                      <wp:effectExtent l="0" t="0" r="24130" b="23495"/>
                      <wp:wrapNone/>
                      <wp:docPr id="296" name="Ellipse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533857" id="Ellipse 296" o:spid="_x0000_s1026" style="position:absolute;margin-left:-.1pt;margin-top:.1pt;width:13.15pt;height:11.6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72CDDA46" wp14:editId="5E3B985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270</wp:posOffset>
                      </wp:positionV>
                      <wp:extent cx="166978" cy="148262"/>
                      <wp:effectExtent l="0" t="0" r="24130" b="23495"/>
                      <wp:wrapNone/>
                      <wp:docPr id="302" name="Ellipse 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ED4DF8" id="Ellipse 302" o:spid="_x0000_s1026" style="position:absolute;margin-left:-.35pt;margin-top:.1pt;width:13.15pt;height:11.6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2F4FB3BF" wp14:editId="1FAF6913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-635</wp:posOffset>
                      </wp:positionV>
                      <wp:extent cx="153090" cy="152728"/>
                      <wp:effectExtent l="0" t="0" r="18415" b="19050"/>
                      <wp:wrapNone/>
                      <wp:docPr id="124" name="Ellipse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98D6B6" id="Ellipse 124" o:spid="_x0000_s1026" style="position:absolute;margin-left:-.45pt;margin-top:-.05pt;width:12.05pt;height:12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124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Moe, B, 2015, </w:t>
            </w: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orwegen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275ECAB5" wp14:editId="7A933C3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-635</wp:posOffset>
                      </wp:positionV>
                      <wp:extent cx="166370" cy="148590"/>
                      <wp:effectExtent l="0" t="0" r="24130" b="22860"/>
                      <wp:wrapNone/>
                      <wp:docPr id="263" name="Ellipse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0A4338" id="Ellipse 263" o:spid="_x0000_s1026" style="position:absolute;margin-left:-.2pt;margin-top:-.05pt;width:13.1pt;height:11.7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D793E13" wp14:editId="2F4F5F1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61365" cy="148952"/>
                      <wp:effectExtent l="0" t="0" r="10160" b="22860"/>
                      <wp:wrapNone/>
                      <wp:docPr id="129" name="Ellips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8C9586" id="Ellipse 129" o:spid="_x0000_s1026" style="position:absolute;margin-left:-.1pt;margin-top:.1pt;width:12.7pt;height:11.75pt;flip:x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74yew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300608F" wp14:editId="108507F2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70</wp:posOffset>
                      </wp:positionV>
                      <wp:extent cx="161365" cy="148952"/>
                      <wp:effectExtent l="0" t="0" r="10160" b="22860"/>
                      <wp:wrapNone/>
                      <wp:docPr id="130" name="Ellipse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E7A97A" id="Ellipse 130" o:spid="_x0000_s1026" style="position:absolute;margin-left:-.45pt;margin-top:.1pt;width:12.7pt;height:11.75pt;flip:x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A8E9904" wp14:editId="2B9120F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161365" cy="148952"/>
                      <wp:effectExtent l="0" t="0" r="10160" b="22860"/>
                      <wp:wrapNone/>
                      <wp:docPr id="131" name="Ellipse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A85EB8" id="Ellipse 131" o:spid="_x0000_s1026" style="position:absolute;margin-left:-.15pt;margin-top:.1pt;width:12.7pt;height:11.75pt;flip:x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79A9AC5E" wp14:editId="7D4684C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161365" cy="148952"/>
                      <wp:effectExtent l="0" t="0" r="10160" b="22860"/>
                      <wp:wrapNone/>
                      <wp:docPr id="132" name="Ellipse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0C801D" id="Ellipse 132" o:spid="_x0000_s1026" style="position:absolute;margin-left:-.15pt;margin-top:.1pt;width:12.7pt;height:11.75pt;flip:x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15610FEE" wp14:editId="47ACC92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70</wp:posOffset>
                      </wp:positionV>
                      <wp:extent cx="153090" cy="152728"/>
                      <wp:effectExtent l="0" t="0" r="18415" b="19050"/>
                      <wp:wrapNone/>
                      <wp:docPr id="126" name="Ellipse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648E36" id="Ellipse 126" o:spid="_x0000_s1026" style="position:absolute;margin-left:-.45pt;margin-top:.1pt;width:12.05pt;height:12.0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124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Nørgaard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, C, 2022, Denmark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4AAD664F" wp14:editId="793AC4A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161365" cy="148952"/>
                      <wp:effectExtent l="0" t="0" r="10160" b="22860"/>
                      <wp:wrapNone/>
                      <wp:docPr id="133" name="Ellipse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6FFFBA" id="Ellipse 133" o:spid="_x0000_s1026" style="position:absolute;margin-left:-.1pt;margin-top:.25pt;width:12.7pt;height:11.75pt;flip:x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</w:t>
            </w: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5E983B33" wp14:editId="1123F44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</wp:posOffset>
                      </wp:positionV>
                      <wp:extent cx="166978" cy="148262"/>
                      <wp:effectExtent l="0" t="0" r="24130" b="23495"/>
                      <wp:wrapNone/>
                      <wp:docPr id="286" name="Ellipse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50B89D" id="Ellipse 286" o:spid="_x0000_s1026" style="position:absolute;margin-left:-.05pt;margin-top:.2pt;width:13.15pt;height:11.6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  <w:r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B5E74ED" wp14:editId="61B85F9E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175</wp:posOffset>
                      </wp:positionV>
                      <wp:extent cx="161365" cy="148952"/>
                      <wp:effectExtent l="0" t="0" r="10160" b="22860"/>
                      <wp:wrapNone/>
                      <wp:docPr id="135" name="Ellipse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844FBC" id="Ellipse 135" o:spid="_x0000_s1026" style="position:absolute;margin-left:-.45pt;margin-top:.25pt;width:12.7pt;height:11.75pt;flip:x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79392116" wp14:editId="1FB7506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161365" cy="148952"/>
                      <wp:effectExtent l="0" t="0" r="10160" b="22860"/>
                      <wp:wrapNone/>
                      <wp:docPr id="136" name="Ellipse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951966" id="Ellipse 136" o:spid="_x0000_s1026" style="position:absolute;margin-left:-.15pt;margin-top:.25pt;width:12.7pt;height:11.75pt;flip:x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GZqeQ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5693C87F" wp14:editId="7E7F848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161365" cy="148952"/>
                      <wp:effectExtent l="0" t="0" r="10160" b="22860"/>
                      <wp:wrapNone/>
                      <wp:docPr id="137" name="Ellipse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9B1393" id="Ellipse 137" o:spid="_x0000_s1026" style="position:absolute;margin-left:-.15pt;margin-top:.25pt;width:12.7pt;height:11.75pt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7D0B36EE" wp14:editId="3247423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540</wp:posOffset>
                      </wp:positionV>
                      <wp:extent cx="166370" cy="148590"/>
                      <wp:effectExtent l="0" t="0" r="24130" b="22860"/>
                      <wp:wrapNone/>
                      <wp:docPr id="276" name="Ellipse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4B4D4B" id="Ellipse 276" o:spid="_x0000_s1026" style="position:absolute;margin-left:-.2pt;margin-top:.2pt;width:13.1pt;height:11.7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142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Oğuz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 xml:space="preserve">, A, 2023, </w:t>
            </w: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Türkiye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 xml:space="preserve">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72C43EA0" wp14:editId="6DA3699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35</wp:posOffset>
                      </wp:positionV>
                      <wp:extent cx="166978" cy="148262"/>
                      <wp:effectExtent l="0" t="0" r="24130" b="23495"/>
                      <wp:wrapNone/>
                      <wp:docPr id="280" name="Ellipse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55F32A" id="Ellipse 280" o:spid="_x0000_s1026" style="position:absolute;margin-left:-.2pt;margin-top:.05pt;width:13.15pt;height:11.6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117EF60" wp14:editId="7E46FE0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0</wp:posOffset>
                      </wp:positionV>
                      <wp:extent cx="161365" cy="148952"/>
                      <wp:effectExtent l="0" t="0" r="10160" b="22860"/>
                      <wp:wrapNone/>
                      <wp:docPr id="141" name="Ellipse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FE313F" id="Ellipse 141" o:spid="_x0000_s1026" style="position:absolute;margin-left:-.1pt;margin-top:0;width:12.7pt;height:11.75pt;flip:x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48C4FAD" wp14:editId="15D96084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0</wp:posOffset>
                      </wp:positionV>
                      <wp:extent cx="161365" cy="148952"/>
                      <wp:effectExtent l="0" t="0" r="10160" b="22860"/>
                      <wp:wrapNone/>
                      <wp:docPr id="142" name="Ellipse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6A4D8D" id="Ellipse 142" o:spid="_x0000_s1026" style="position:absolute;margin-left:-.45pt;margin-top:0;width:12.7pt;height:11.75pt;flip:x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4F585210" wp14:editId="0A510CC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0</wp:posOffset>
                      </wp:positionV>
                      <wp:extent cx="161365" cy="148952"/>
                      <wp:effectExtent l="0" t="0" r="10160" b="22860"/>
                      <wp:wrapNone/>
                      <wp:docPr id="143" name="Ellipse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2CBC81" id="Ellipse 143" o:spid="_x0000_s1026" style="position:absolute;margin-left:-.15pt;margin-top:0;width:12.7pt;height:11.75pt;flip:x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6264D7E8" wp14:editId="51BBCB6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0</wp:posOffset>
                      </wp:positionV>
                      <wp:extent cx="161365" cy="148952"/>
                      <wp:effectExtent l="0" t="0" r="10160" b="22860"/>
                      <wp:wrapNone/>
                      <wp:docPr id="144" name="Ellipse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7BB8EF" id="Ellipse 144" o:spid="_x0000_s1026" style="position:absolute;margin-left:-.15pt;margin-top:0;width:12.7pt;height:11.75pt;flip:x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AK6eg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C770C61" wp14:editId="6E22B68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0</wp:posOffset>
                      </wp:positionV>
                      <wp:extent cx="153090" cy="152728"/>
                      <wp:effectExtent l="0" t="0" r="18415" b="19050"/>
                      <wp:wrapNone/>
                      <wp:docPr id="145" name="Ellipse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F80740" id="Ellipse 145" o:spid="_x0000_s1026" style="position:absolute;margin-left:-.45pt;margin-top:0;width:12.05pt;height:12.0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146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utio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A, 2005, </w:t>
            </w: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weden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44C182AE" wp14:editId="4EBF300A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-1270</wp:posOffset>
                      </wp:positionV>
                      <wp:extent cx="166370" cy="148590"/>
                      <wp:effectExtent l="0" t="0" r="24130" b="22860"/>
                      <wp:wrapNone/>
                      <wp:docPr id="264" name="Ellipse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0BA599" id="Ellipse 264" o:spid="_x0000_s1026" style="position:absolute;margin-left:-.2pt;margin-top:-.1pt;width:13.1pt;height:11.7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17A2DFE1" wp14:editId="5E7371F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1270</wp:posOffset>
                      </wp:positionV>
                      <wp:extent cx="166978" cy="148262"/>
                      <wp:effectExtent l="0" t="0" r="24130" b="23495"/>
                      <wp:wrapNone/>
                      <wp:docPr id="285" name="Ellipse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BE460C" id="Ellipse 285" o:spid="_x0000_s1026" style="position:absolute;margin-left:-.05pt;margin-top:-.1pt;width:13.15pt;height:11.6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0DE7BF30" wp14:editId="0E9E5F9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905</wp:posOffset>
                      </wp:positionV>
                      <wp:extent cx="161365" cy="148952"/>
                      <wp:effectExtent l="0" t="0" r="10160" b="22860"/>
                      <wp:wrapNone/>
                      <wp:docPr id="149" name="Ellipse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4A7BB4" id="Ellipse 149" o:spid="_x0000_s1026" style="position:absolute;margin-left:-.45pt;margin-top:.15pt;width:12.7pt;height:11.75pt;flip:x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4+dew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CC604CF" wp14:editId="03B37B0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161365" cy="148952"/>
                      <wp:effectExtent l="0" t="0" r="10160" b="22860"/>
                      <wp:wrapNone/>
                      <wp:docPr id="150" name="Ellipse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638C6F" id="Ellipse 150" o:spid="_x0000_s1026" style="position:absolute;margin-left:-.15pt;margin-top:.15pt;width:12.7pt;height:11.75pt;flip:x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Yj+eg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17847353" wp14:editId="4F48E33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-1270</wp:posOffset>
                      </wp:positionV>
                      <wp:extent cx="166370" cy="148590"/>
                      <wp:effectExtent l="0" t="0" r="24130" b="22860"/>
                      <wp:wrapNone/>
                      <wp:docPr id="273" name="Ellipse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3EA2EB" id="Ellipse 273" o:spid="_x0000_s1026" style="position:absolute;margin-left:-.35pt;margin-top:-.1pt;width:13.1pt;height:11.7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3A4160F7" wp14:editId="7931AF1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-1270</wp:posOffset>
                      </wp:positionV>
                      <wp:extent cx="166978" cy="148262"/>
                      <wp:effectExtent l="0" t="0" r="24130" b="23495"/>
                      <wp:wrapNone/>
                      <wp:docPr id="307" name="Ellipse 3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71E879" id="Ellipse 307" o:spid="_x0000_s1026" style="position:absolute;margin-left:-.2pt;margin-top:-.1pt;width:13.15pt;height:11.6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136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Read, SH, 2019, UK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021794AD" wp14:editId="5DAF59A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155" name="Ellipse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B1772D" id="Ellipse 155" o:spid="_x0000_s1026" style="position:absolute;margin-left:-.1pt;margin-top:.3pt;width:12.7pt;height:11.75pt;flip:x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2B106831" wp14:editId="2F79F39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156" name="Ellipse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9FF22B" id="Ellipse 156" o:spid="_x0000_s1026" style="position:absolute;margin-left:-.1pt;margin-top:.3pt;width:12.7pt;height:11.75pt;flip:x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FfFeg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jc w:val="center"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748204B9" wp14:editId="3AFC217F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157" name="Ellipse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5BD778" id="Ellipse 157" o:spid="_x0000_s1026" style="position:absolute;margin-left:-.45pt;margin-top:.3pt;width:12.7pt;height:11.75pt;flip:x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59DDB60" wp14:editId="43F5F4B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158" name="Ellipse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1EDEA7" id="Ellipse 158" o:spid="_x0000_s1026" style="position:absolute;margin-left:-.15pt;margin-top:.3pt;width:12.7pt;height:11.75pt;flip:x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4DB9568F" wp14:editId="5A3A9C7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159" name="Ellipse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99E5B6" id="Ellipse 159" o:spid="_x0000_s1026" style="position:absolute;margin-left:-.15pt;margin-top:.3pt;width:12.7pt;height:11.75pt;flip:x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r9Cew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159260DF" wp14:editId="2B9B0F5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161365" cy="148952"/>
                      <wp:effectExtent l="0" t="0" r="10160" b="22860"/>
                      <wp:wrapNone/>
                      <wp:docPr id="160" name="Ellipse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4AFC1C" id="Ellipse 160" o:spid="_x0000_s1026" style="position:absolute;margin-left:-.45pt;margin-top:.3pt;width:12.7pt;height:11.75pt;flip:x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KhEeg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136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70502">
              <w:rPr>
                <w:rFonts w:ascii="Times New Roman" w:hAnsi="Times New Roman" w:cs="Times New Roman"/>
                <w:color w:val="000000"/>
                <w:lang w:val="en-GB"/>
              </w:rPr>
              <w:t>Rosengren</w:t>
            </w:r>
            <w:proofErr w:type="spellEnd"/>
            <w:r w:rsidRPr="00570502">
              <w:rPr>
                <w:rFonts w:ascii="Times New Roman" w:hAnsi="Times New Roman" w:cs="Times New Roman"/>
                <w:color w:val="000000"/>
                <w:lang w:val="en-GB"/>
              </w:rPr>
              <w:t>, A, 1989, Sweden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76A895FB" wp14:editId="3C8EB76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0</wp:posOffset>
                      </wp:positionV>
                      <wp:extent cx="166370" cy="148590"/>
                      <wp:effectExtent l="0" t="0" r="24130" b="22860"/>
                      <wp:wrapNone/>
                      <wp:docPr id="265" name="Ellipse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797790" id="Ellipse 265" o:spid="_x0000_s1026" style="position:absolute;margin-left:-.2pt;margin-top:0;width:13.1pt;height:11.7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4A1F59D0" wp14:editId="2FC5678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0</wp:posOffset>
                      </wp:positionV>
                      <wp:extent cx="166370" cy="148590"/>
                      <wp:effectExtent l="0" t="0" r="24130" b="22860"/>
                      <wp:wrapNone/>
                      <wp:docPr id="267" name="Ellipse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CCB2C4" id="Ellipse 267" o:spid="_x0000_s1026" style="position:absolute;margin-left:-.05pt;margin-top:0;width:13.1pt;height:11.7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4320FC75" wp14:editId="6381F59C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0</wp:posOffset>
                      </wp:positionV>
                      <wp:extent cx="161365" cy="148952"/>
                      <wp:effectExtent l="0" t="0" r="10160" b="22860"/>
                      <wp:wrapNone/>
                      <wp:docPr id="164" name="Ellipse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EEDD77" id="Ellipse 164" o:spid="_x0000_s1026" style="position:absolute;margin-left:-.45pt;margin-top:0;width:12.7pt;height:11.75pt;flip:x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BLfeg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0BB84B19" wp14:editId="3825C75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0</wp:posOffset>
                      </wp:positionV>
                      <wp:extent cx="161365" cy="148952"/>
                      <wp:effectExtent l="0" t="0" r="10160" b="22860"/>
                      <wp:wrapNone/>
                      <wp:docPr id="165" name="Ellipse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77E9A5" id="Ellipse 165" o:spid="_x0000_s1026" style="position:absolute;margin-left:-.15pt;margin-top:0;width:12.7pt;height:11.75pt;flip:x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1C5E06FD" wp14:editId="5E3EE755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0</wp:posOffset>
                      </wp:positionV>
                      <wp:extent cx="166370" cy="148590"/>
                      <wp:effectExtent l="0" t="0" r="24130" b="22860"/>
                      <wp:wrapNone/>
                      <wp:docPr id="274" name="Ellipse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D274E0" id="Ellipse 274" o:spid="_x0000_s1026" style="position:absolute;margin-left:-.35pt;margin-top:0;width:13.1pt;height:11.7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2E3D9666" wp14:editId="0BBF9DD3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0</wp:posOffset>
                      </wp:positionV>
                      <wp:extent cx="153090" cy="152728"/>
                      <wp:effectExtent l="0" t="0" r="18415" b="19050"/>
                      <wp:wrapNone/>
                      <wp:docPr id="167" name="Ellipse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0B2440" id="Ellipse 167" o:spid="_x0000_s1026" style="position:absolute;margin-left:-.45pt;margin-top:0;width:12.05pt;height:12.0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136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aeed, M, 2022, Norway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5116682A" wp14:editId="63A6FC2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161365" cy="148952"/>
                      <wp:effectExtent l="0" t="0" r="10160" b="22860"/>
                      <wp:wrapNone/>
                      <wp:docPr id="169" name="Ellipse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9B391E" id="Ellipse 169" o:spid="_x0000_s1026" style="position:absolute;margin-left:-.1pt;margin-top:.15pt;width:12.7pt;height:11.75pt;flip:x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5/4ew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18246FC3" wp14:editId="48E04E8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161365" cy="148952"/>
                      <wp:effectExtent l="0" t="0" r="10160" b="22860"/>
                      <wp:wrapNone/>
                      <wp:docPr id="170" name="Ellipse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999223" id="Ellipse 170" o:spid="_x0000_s1026" style="position:absolute;margin-left:-.1pt;margin-top:.15pt;width:12.7pt;height:11.75pt;flip:x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60315DD8" wp14:editId="60EA084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905</wp:posOffset>
                      </wp:positionV>
                      <wp:extent cx="161365" cy="148952"/>
                      <wp:effectExtent l="0" t="0" r="10160" b="22860"/>
                      <wp:wrapNone/>
                      <wp:docPr id="171" name="Ellipse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E967D4" id="Ellipse 171" o:spid="_x0000_s1026" style="position:absolute;margin-left:-.45pt;margin-top:.15pt;width:12.7pt;height:11.75pt;flip:x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D4C5959" wp14:editId="450C5EB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161365" cy="148952"/>
                      <wp:effectExtent l="0" t="0" r="10160" b="22860"/>
                      <wp:wrapNone/>
                      <wp:docPr id="172" name="Ellipse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AF3DBC" id="Ellipse 172" o:spid="_x0000_s1026" style="position:absolute;margin-left:-.15pt;margin-top:.15pt;width:12.7pt;height:11.75pt;flip:x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069B1D01" wp14:editId="07B4668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161365" cy="148952"/>
                      <wp:effectExtent l="0" t="0" r="10160" b="22860"/>
                      <wp:wrapNone/>
                      <wp:docPr id="173" name="Ellipse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B93C7D" id="Ellipse 173" o:spid="_x0000_s1026" style="position:absolute;margin-left:-.15pt;margin-top:.15pt;width:12.7pt;height:11.75pt;flip:x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2ECD7D71" wp14:editId="1C522754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905</wp:posOffset>
                      </wp:positionV>
                      <wp:extent cx="161365" cy="148952"/>
                      <wp:effectExtent l="0" t="0" r="10160" b="22860"/>
                      <wp:wrapNone/>
                      <wp:docPr id="174" name="Ellipse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592415" id="Ellipse 174" o:spid="_x0000_s1026" style="position:absolute;margin-left:-.45pt;margin-top:.15pt;width:12.7pt;height:11.75pt;flip:x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140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Saito, I, 2011, Japan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16BB7BBD" wp14:editId="3186BA4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35</wp:posOffset>
                      </wp:positionV>
                      <wp:extent cx="166978" cy="148262"/>
                      <wp:effectExtent l="0" t="0" r="24130" b="23495"/>
                      <wp:wrapNone/>
                      <wp:docPr id="281" name="Ellipse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B883B3" id="Ellipse 281" o:spid="_x0000_s1026" style="position:absolute;margin-left:-.2pt;margin-top:.05pt;width:13.15pt;height:11.6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18A62877" wp14:editId="396B26D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635</wp:posOffset>
                      </wp:positionV>
                      <wp:extent cx="161365" cy="148952"/>
                      <wp:effectExtent l="0" t="0" r="10160" b="22860"/>
                      <wp:wrapNone/>
                      <wp:docPr id="179" name="Ellipse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247A3A" id="Ellipse 179" o:spid="_x0000_s1026" style="position:absolute;margin-left:-.1pt;margin-top:-.05pt;width:12.7pt;height:11.75pt;flip:x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5EBCBB46" wp14:editId="096951B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-635</wp:posOffset>
                      </wp:positionV>
                      <wp:extent cx="161365" cy="148952"/>
                      <wp:effectExtent l="0" t="0" r="10160" b="22860"/>
                      <wp:wrapNone/>
                      <wp:docPr id="180" name="Ellipse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8C6996" id="Ellipse 180" o:spid="_x0000_s1026" style="position:absolute;margin-left:-.45pt;margin-top:-.05pt;width:12.7pt;height:11.75pt;flip:x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6qkeg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287162F4" wp14:editId="20EDF35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-635</wp:posOffset>
                      </wp:positionV>
                      <wp:extent cx="161365" cy="148952"/>
                      <wp:effectExtent l="0" t="0" r="10160" b="22860"/>
                      <wp:wrapNone/>
                      <wp:docPr id="181" name="Ellipse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734370" id="Ellipse 181" o:spid="_x0000_s1026" style="position:absolute;margin-left:-.15pt;margin-top:-.05pt;width:12.7pt;height:11.75pt;flip:x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639C71F8" wp14:editId="03CD277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35</wp:posOffset>
                      </wp:positionV>
                      <wp:extent cx="166978" cy="148262"/>
                      <wp:effectExtent l="0" t="0" r="24130" b="23495"/>
                      <wp:wrapNone/>
                      <wp:docPr id="303" name="Ellipse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B91E94" id="Ellipse 303" o:spid="_x0000_s1026" style="position:absolute;margin-left:-.35pt;margin-top:.05pt;width:13.15pt;height:11.6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7070AB91" wp14:editId="2D72CC9E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-635</wp:posOffset>
                      </wp:positionV>
                      <wp:extent cx="153090" cy="152728"/>
                      <wp:effectExtent l="0" t="0" r="18415" b="19050"/>
                      <wp:wrapNone/>
                      <wp:docPr id="176" name="Ellipse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7DE92D" id="Ellipse 176" o:spid="_x0000_s1026" style="position:absolute;margin-left:-.45pt;margin-top:-.05pt;width:12.05pt;height:12.0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140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70502">
              <w:rPr>
                <w:rFonts w:ascii="Times New Roman" w:hAnsi="Times New Roman" w:cs="Times New Roman"/>
                <w:color w:val="000000"/>
              </w:rPr>
              <w:t xml:space="preserve">Schramm, T, 2008, </w:t>
            </w:r>
            <w:proofErr w:type="spellStart"/>
            <w:r w:rsidRPr="00570502">
              <w:rPr>
                <w:rFonts w:ascii="Times New Roman" w:hAnsi="Times New Roman" w:cs="Times New Roman"/>
                <w:color w:val="000000"/>
              </w:rPr>
              <w:t>Denmark</w:t>
            </w:r>
            <w:proofErr w:type="spellEnd"/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28209574" wp14:editId="051244A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61365" cy="148952"/>
                      <wp:effectExtent l="0" t="0" r="10160" b="22860"/>
                      <wp:wrapNone/>
                      <wp:docPr id="183" name="Ellipse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6629EF" id="Ellipse 183" o:spid="_x0000_s1026" style="position:absolute;margin-left:-.1pt;margin-top:.1pt;width:12.7pt;height:11.75pt;flip:x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 </w:t>
            </w: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28DFA4E3" wp14:editId="26C56E7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1270</wp:posOffset>
                      </wp:positionV>
                      <wp:extent cx="166978" cy="148262"/>
                      <wp:effectExtent l="0" t="0" r="24130" b="23495"/>
                      <wp:wrapNone/>
                      <wp:docPr id="284" name="Ellipse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1A9D45" id="Ellipse 284" o:spid="_x0000_s1026" style="position:absolute;margin-left:-.05pt;margin-top:-.1pt;width:13.15pt;height:11.6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  <w:r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7F2C529A" wp14:editId="6269C9B1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70</wp:posOffset>
                      </wp:positionV>
                      <wp:extent cx="161365" cy="148952"/>
                      <wp:effectExtent l="0" t="0" r="10160" b="22860"/>
                      <wp:wrapNone/>
                      <wp:docPr id="185" name="Ellipse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235B9D" id="Ellipse 185" o:spid="_x0000_s1026" style="position:absolute;margin-left:-.45pt;margin-top:.1pt;width:12.7pt;height:11.75pt;flip:x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0F6B6CF0" wp14:editId="273EDA4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161365" cy="148952"/>
                      <wp:effectExtent l="0" t="0" r="10160" b="22860"/>
                      <wp:wrapNone/>
                      <wp:docPr id="186" name="Ellipse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50BB8C" id="Ellipse 186" o:spid="_x0000_s1026" style="position:absolute;margin-left:-.15pt;margin-top:.1pt;width:12.7pt;height:11.75pt;flip:x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nWfew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31498EC5" wp14:editId="6DF6EA6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-1270</wp:posOffset>
                      </wp:positionV>
                      <wp:extent cx="166978" cy="148262"/>
                      <wp:effectExtent l="0" t="0" r="24130" b="23495"/>
                      <wp:wrapNone/>
                      <wp:docPr id="304" name="Ellipse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537266" id="Ellipse 304" o:spid="_x0000_s1026" style="position:absolute;margin-left:-.35pt;margin-top:-.1pt;width:13.15pt;height:11.6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537079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348ADB77" wp14:editId="4E1235A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70</wp:posOffset>
                      </wp:positionV>
                      <wp:extent cx="153090" cy="152728"/>
                      <wp:effectExtent l="0" t="0" r="18415" b="19050"/>
                      <wp:wrapNone/>
                      <wp:docPr id="188" name="Ellipse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AB8B45" id="Ellipse 188" o:spid="_x0000_s1026" style="position:absolute;margin-left:-.45pt;margin-top:.1pt;width:12.05pt;height:12.0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45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ancredi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, M, 2019, Sweden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2BA218B2" wp14:editId="049A3F4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445</wp:posOffset>
                      </wp:positionV>
                      <wp:extent cx="161365" cy="148952"/>
                      <wp:effectExtent l="0" t="0" r="10160" b="22860"/>
                      <wp:wrapNone/>
                      <wp:docPr id="190" name="Ellipse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23B53E" id="Ellipse 190" o:spid="_x0000_s1026" style="position:absolute;margin-left:-.1pt;margin-top:.35pt;width:12.7pt;height:11.75pt;flip:x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pp7eg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2C796B3E" wp14:editId="4914001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445</wp:posOffset>
                      </wp:positionV>
                      <wp:extent cx="161365" cy="148952"/>
                      <wp:effectExtent l="0" t="0" r="10160" b="22860"/>
                      <wp:wrapNone/>
                      <wp:docPr id="191" name="Ellipse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C7A7D8" id="Ellipse 191" o:spid="_x0000_s1026" style="position:absolute;margin-left:-.1pt;margin-top:.35pt;width:12.7pt;height:11.75pt;flip:x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1F535E26" wp14:editId="5C4FA6B4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445</wp:posOffset>
                      </wp:positionV>
                      <wp:extent cx="161365" cy="148952"/>
                      <wp:effectExtent l="0" t="0" r="10160" b="22860"/>
                      <wp:wrapNone/>
                      <wp:docPr id="192" name="Ellipse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BFBC6F" id="Ellipse 192" o:spid="_x0000_s1026" style="position:absolute;margin-left:-.45pt;margin-top:.35pt;width:12.7pt;height:11.75pt;flip:x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76BB2B7E" wp14:editId="0580746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445</wp:posOffset>
                      </wp:positionV>
                      <wp:extent cx="161365" cy="148952"/>
                      <wp:effectExtent l="0" t="0" r="10160" b="22860"/>
                      <wp:wrapNone/>
                      <wp:docPr id="193" name="Ellipse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5E2596" id="Ellipse 193" o:spid="_x0000_s1026" style="position:absolute;margin-left:-.15pt;margin-top:.35pt;width:12.7pt;height:11.75pt;flip:x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2BFDDE4C" wp14:editId="4545C56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445</wp:posOffset>
                      </wp:positionV>
                      <wp:extent cx="161365" cy="148952"/>
                      <wp:effectExtent l="0" t="0" r="10160" b="22860"/>
                      <wp:wrapNone/>
                      <wp:docPr id="194" name="Ellipse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FD0920" id="Ellipse 194" o:spid="_x0000_s1026" style="position:absolute;margin-left:-.15pt;margin-top:.35pt;width:12.7pt;height:11.75pt;flip:x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iDgew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20B2D850" wp14:editId="08212B04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05</wp:posOffset>
                      </wp:positionV>
                      <wp:extent cx="166978" cy="148262"/>
                      <wp:effectExtent l="0" t="0" r="24130" b="23495"/>
                      <wp:wrapNone/>
                      <wp:docPr id="306" name="Ellipse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4196AC" id="Ellipse 306" o:spid="_x0000_s1026" style="position:absolute;margin-left:-.2pt;margin-top:.15pt;width:13.15pt;height:11.6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45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Vimalananda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, V, 2014, U.S.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7B7BE389" wp14:editId="5AD4E99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35</wp:posOffset>
                      </wp:positionV>
                      <wp:extent cx="166370" cy="148590"/>
                      <wp:effectExtent l="0" t="0" r="24130" b="22860"/>
                      <wp:wrapNone/>
                      <wp:docPr id="266" name="Ellipse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8592BA" id="Ellipse 266" o:spid="_x0000_s1026" style="position:absolute;margin-left:-.2pt;margin-top:.05pt;width:13.1pt;height:11.7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35132D23" wp14:editId="3BB7704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161365" cy="148952"/>
                      <wp:effectExtent l="0" t="0" r="10160" b="22860"/>
                      <wp:wrapNone/>
                      <wp:docPr id="199" name="Ellipse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DA314C" id="Ellipse 199" o:spid="_x0000_s1026" style="position:absolute;margin-left:-.1pt;margin-top:.05pt;width:12.7pt;height:11.75pt;flip:x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075B4876" wp14:editId="53F7833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35</wp:posOffset>
                      </wp:positionV>
                      <wp:extent cx="161365" cy="148952"/>
                      <wp:effectExtent l="0" t="0" r="10160" b="22860"/>
                      <wp:wrapNone/>
                      <wp:docPr id="200" name="Ellipse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A01DDD" id="Ellipse 200" o:spid="_x0000_s1026" style="position:absolute;margin-left:-.45pt;margin-top:.05pt;width:12.7pt;height:11.75pt;flip:x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Uu8eg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59720FED" wp14:editId="07D9D85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161365" cy="148952"/>
                      <wp:effectExtent l="0" t="0" r="10160" b="22860"/>
                      <wp:wrapNone/>
                      <wp:docPr id="201" name="Ellipse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729BAB" id="Ellipse 201" o:spid="_x0000_s1026" style="position:absolute;margin-left:-.15pt;margin-top:.05pt;width:12.7pt;height:11.75pt;flip:x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4B4DEC0E" wp14:editId="0765BC7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161365" cy="148952"/>
                      <wp:effectExtent l="0" t="0" r="10160" b="22860"/>
                      <wp:wrapNone/>
                      <wp:docPr id="202" name="Ellipse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805F83" id="Ellipse 202" o:spid="_x0000_s1026" style="position:absolute;margin-left:-.15pt;margin-top:.05pt;width:12.7pt;height:11.75pt;flip:x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64FCD45C" wp14:editId="526BBC2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35</wp:posOffset>
                      </wp:positionV>
                      <wp:extent cx="153090" cy="152728"/>
                      <wp:effectExtent l="0" t="0" r="18415" b="19050"/>
                      <wp:wrapNone/>
                      <wp:docPr id="203" name="Ellipse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1C9081" id="Ellipse 203" o:spid="_x0000_s1026" style="position:absolute;margin-left:-.45pt;margin-top:.05pt;width:12.05pt;height:12.0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45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annamethee</w:t>
            </w:r>
            <w:proofErr w:type="spellEnd"/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S, 2011, UK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0A1E82EF" wp14:editId="4F91BEF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-1270</wp:posOffset>
                      </wp:positionV>
                      <wp:extent cx="166978" cy="148262"/>
                      <wp:effectExtent l="0" t="0" r="24130" b="23495"/>
                      <wp:wrapNone/>
                      <wp:docPr id="282" name="Ellipse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4192CB" id="Ellipse 282" o:spid="_x0000_s1026" style="position:absolute;margin-left:-.2pt;margin-top:-.1pt;width:13.15pt;height:11.6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2558407C" wp14:editId="45AE895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61365" cy="148952"/>
                      <wp:effectExtent l="0" t="0" r="10160" b="22860"/>
                      <wp:wrapNone/>
                      <wp:docPr id="206" name="Ellipse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1C10E5" id="Ellipse 206" o:spid="_x0000_s1026" style="position:absolute;margin-left:-.1pt;margin-top:.1pt;width:12.7pt;height:11.75pt;flip:x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53D7ECEE" wp14:editId="1DA938E2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70</wp:posOffset>
                      </wp:positionV>
                      <wp:extent cx="161365" cy="148952"/>
                      <wp:effectExtent l="0" t="0" r="10160" b="22860"/>
                      <wp:wrapNone/>
                      <wp:docPr id="207" name="Ellipse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8C3D13" id="Ellipse 207" o:spid="_x0000_s1026" style="position:absolute;margin-left:-.45pt;margin-top:.1pt;width:12.7pt;height:11.75pt;flip:x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7FF80872" wp14:editId="6968EF2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161365" cy="148952"/>
                      <wp:effectExtent l="0" t="0" r="10160" b="22860"/>
                      <wp:wrapNone/>
                      <wp:docPr id="208" name="Ellipse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24E24A" id="Ellipse 208" o:spid="_x0000_s1026" style="position:absolute;margin-left:-.15pt;margin-top:.1pt;width:12.7pt;height:11.75pt;flip:x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79ABA12D" wp14:editId="48533EC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-1270</wp:posOffset>
                      </wp:positionV>
                      <wp:extent cx="166978" cy="148262"/>
                      <wp:effectExtent l="0" t="0" r="24130" b="23495"/>
                      <wp:wrapNone/>
                      <wp:docPr id="305" name="Ellipse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BB99D4" id="Ellipse 305" o:spid="_x0000_s1026" style="position:absolute;margin-left:-.35pt;margin-top:-.1pt;width:13.15pt;height:11.6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3C9BFC7C" wp14:editId="4731F09F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70</wp:posOffset>
                      </wp:positionV>
                      <wp:extent cx="153090" cy="152728"/>
                      <wp:effectExtent l="0" t="0" r="18415" b="19050"/>
                      <wp:wrapNone/>
                      <wp:docPr id="210" name="Ellipse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090" cy="15272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FC2C40" id="Ellipse 210" o:spid="_x0000_s1026" style="position:absolute;margin-left:-.45pt;margin-top:.1pt;width:12.05pt;height:12.0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18067D" w:rsidRPr="005E1DD2" w:rsidTr="002B2B53">
        <w:trPr>
          <w:trHeight w:val="45"/>
        </w:trPr>
        <w:tc>
          <w:tcPr>
            <w:tcW w:w="3539" w:type="dxa"/>
          </w:tcPr>
          <w:p w:rsidR="0018067D" w:rsidRPr="00570502" w:rsidRDefault="0018067D" w:rsidP="002B2B53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7050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Wright, A, 2019, UK </w: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</w:pPr>
            <w:r>
              <w:rPr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61E8D9DA" wp14:editId="3CFA751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05</wp:posOffset>
                      </wp:positionV>
                      <wp:extent cx="166978" cy="148262"/>
                      <wp:effectExtent l="0" t="0" r="24130" b="23495"/>
                      <wp:wrapNone/>
                      <wp:docPr id="283" name="Ellipse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48262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438524" id="Ellipse 283" o:spid="_x0000_s1026" style="position:absolute;margin-left:-.2pt;margin-top:.15pt;width:13.15pt;height:11.6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" fillcolor="#ffc000 [3207]" strokecolor="#ed7d31 [3205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D56640" w:rsidRDefault="0018067D" w:rsidP="002B2B53">
            <w:pPr>
              <w:pStyle w:val="Tab-Spalten10PtQ"/>
              <w:contextualSpacing/>
              <w:rPr>
                <w:szCs w:val="20"/>
                <w:lang w:val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6F6A8E41" wp14:editId="65E0357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635</wp:posOffset>
                      </wp:positionV>
                      <wp:extent cx="161365" cy="148952"/>
                      <wp:effectExtent l="0" t="0" r="10160" b="22860"/>
                      <wp:wrapNone/>
                      <wp:docPr id="214" name="Ellipse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147750" id="Ellipse 214" o:spid="_x0000_s1026" style="position:absolute;margin-left:-.1pt;margin-top:-.05pt;width:12.7pt;height:11.75pt;flip:x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MH4ew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  <w:lang w:val="en-US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65701F1F" wp14:editId="1966E2FF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-635</wp:posOffset>
                      </wp:positionV>
                      <wp:extent cx="161365" cy="148952"/>
                      <wp:effectExtent l="0" t="0" r="10160" b="22860"/>
                      <wp:wrapNone/>
                      <wp:docPr id="215" name="Ellipse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4AF150" id="Ellipse 215" o:spid="_x0000_s1026" style="position:absolute;margin-left:-.45pt;margin-top:-.05pt;width:12.7pt;height:11.75pt;flip:x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1B1F1858" wp14:editId="12F5BB4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-635</wp:posOffset>
                      </wp:positionV>
                      <wp:extent cx="161365" cy="148952"/>
                      <wp:effectExtent l="0" t="0" r="10160" b="22860"/>
                      <wp:wrapNone/>
                      <wp:docPr id="216" name="Ellipse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9D9EC1" id="Ellipse 216" o:spid="_x0000_s1026" style="position:absolute;margin-left:-.15pt;margin-top:-.05pt;width:12.7pt;height:11.75pt;flip:x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Pr="00BD5039" w:rsidRDefault="0018067D" w:rsidP="002B2B53">
            <w:pPr>
              <w:pStyle w:val="Tab-Spalten10PtQ"/>
              <w:contextualSpacing/>
              <w:jc w:val="center"/>
              <w:rPr>
                <w:rFonts w:cs="Times New Roman"/>
                <w:szCs w:val="20"/>
                <w:lang w:val="en-GB" w:eastAsia="en-GB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781EDF1F" wp14:editId="53628EE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-635</wp:posOffset>
                      </wp:positionV>
                      <wp:extent cx="161365" cy="148952"/>
                      <wp:effectExtent l="0" t="0" r="10160" b="22860"/>
                      <wp:wrapNone/>
                      <wp:docPr id="217" name="Ellipse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1365" cy="14895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E88CCC" id="Ellipse 217" o:spid="_x0000_s1026" style="position:absolute;margin-left:-.15pt;margin-top:-.05pt;width:12.7pt;height:11.75pt;flip:x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" fillcolor="#70ad47 [3209]" strokecolor="#375623 [160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18067D" w:rsidRDefault="0018067D" w:rsidP="002B2B53">
            <w:pPr>
              <w:pStyle w:val="Tab-Spalten10PtQ"/>
              <w:contextualSpacing/>
              <w:rPr>
                <w:szCs w:val="20"/>
              </w:rPr>
            </w:pPr>
            <w:r>
              <w:rPr>
                <w:rFonts w:cs="Times New Roman"/>
                <w:noProof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07117B28" wp14:editId="44AE605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05</wp:posOffset>
                      </wp:positionV>
                      <wp:extent cx="166370" cy="148590"/>
                      <wp:effectExtent l="0" t="0" r="24130" b="22860"/>
                      <wp:wrapNone/>
                      <wp:docPr id="277" name="Ellipse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485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4B823E" id="Ellipse 277" o:spid="_x0000_s1026" style="position:absolute;margin-left:-.2pt;margin-top:.15pt;width:13.1pt;height:11.7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" fillcolor="red" strokecolor="#c00000" strokeweight="1pt">
                      <v:stroke joinstyle="miter"/>
                    </v:oval>
                  </w:pict>
                </mc:Fallback>
              </mc:AlternateContent>
            </w:r>
          </w:p>
        </w:tc>
      </w:tr>
    </w:tbl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Default="0018067D" w:rsidP="00180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067D" w:rsidRPr="00AD7EFF" w:rsidRDefault="0018067D" w:rsidP="0018067D">
      <w:pPr>
        <w:rPr>
          <w:rFonts w:ascii="Times New Roman" w:hAnsi="Times New Roman" w:cs="Times New Roman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inline distT="0" distB="0" distL="0" distR="0" wp14:anchorId="70B27C8F" wp14:editId="0A61786F">
                <wp:extent cx="161365" cy="148952"/>
                <wp:effectExtent l="0" t="0" r="10160" b="22860"/>
                <wp:docPr id="309" name="Ellipse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1365" cy="148952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677E72CC" id="Ellipse 309" o:spid="_x0000_s1026" style="width:12.7pt;height:11.75pt;flip:x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" fillcolor="#70ad47 [3209]" strokecolor="#375623 [1609]" strokeweight="1pt">
                <v:stroke joinstyle="miter"/>
                <w10:anchorlock/>
              </v:oval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AD7EFF">
        <w:rPr>
          <w:rFonts w:ascii="Times New Roman" w:hAnsi="Times New Roman" w:cs="Times New Roman"/>
          <w:lang w:val="en-GB"/>
        </w:rPr>
        <w:t>Low risk of bias</w:t>
      </w:r>
    </w:p>
    <w:p w:rsidR="0018067D" w:rsidRPr="00AD7EFF" w:rsidRDefault="0018067D" w:rsidP="0018067D">
      <w:pPr>
        <w:rPr>
          <w:rFonts w:ascii="Times New Roman" w:hAnsi="Times New Roman" w:cs="Times New Roman"/>
          <w:lang w:val="en-GB"/>
        </w:rPr>
      </w:pPr>
      <w:r w:rsidRPr="00AD7EFF">
        <w:rPr>
          <w:rFonts w:cs="Times New Roman"/>
          <w:noProof/>
          <w:lang w:eastAsia="de-DE"/>
        </w:rPr>
        <mc:AlternateContent>
          <mc:Choice Requires="wps">
            <w:drawing>
              <wp:inline distT="0" distB="0" distL="0" distR="0" wp14:anchorId="5855DED0" wp14:editId="7151BD02">
                <wp:extent cx="166370" cy="148590"/>
                <wp:effectExtent l="0" t="0" r="24130" b="22860"/>
                <wp:docPr id="311" name="Ellipse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4859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3E3D8122" id="Ellipse 311" o:spid="_x0000_s1026" style="width:13.1pt;height:11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" fillcolor="red" strokecolor="#c00000" strokeweight="1pt">
                <v:stroke joinstyle="miter"/>
                <w10:anchorlock/>
              </v:oval>
            </w:pict>
          </mc:Fallback>
        </mc:AlternateContent>
      </w:r>
      <w:r w:rsidRPr="00AD7EFF">
        <w:rPr>
          <w:rFonts w:ascii="Times New Roman" w:hAnsi="Times New Roman" w:cs="Times New Roman"/>
          <w:lang w:val="en-GB"/>
        </w:rPr>
        <w:t xml:space="preserve">  High risk of bias</w:t>
      </w:r>
      <w:del w:id="0" w:author="Maria" w:date="2026-02-06T11:55:00Z">
        <w:r w:rsidDel="00666094">
          <w:rPr>
            <w:rFonts w:ascii="Times New Roman" w:hAnsi="Times New Roman" w:cs="Times New Roman"/>
            <w:lang w:val="en-GB"/>
          </w:rPr>
          <w:delText>*</w:delText>
        </w:r>
      </w:del>
    </w:p>
    <w:p w:rsidR="0018067D" w:rsidRPr="00AD7EFF" w:rsidRDefault="0018067D" w:rsidP="0018067D">
      <w:pPr>
        <w:rPr>
          <w:rFonts w:ascii="Times New Roman" w:hAnsi="Times New Roman" w:cs="Times New Roman"/>
          <w:lang w:val="en-GB"/>
        </w:rPr>
      </w:pPr>
      <w:r w:rsidRPr="00AD7EFF">
        <w:rPr>
          <w:noProof/>
          <w:lang w:eastAsia="de-DE"/>
        </w:rPr>
        <mc:AlternateContent>
          <mc:Choice Requires="wps">
            <w:drawing>
              <wp:inline distT="0" distB="0" distL="0" distR="0" wp14:anchorId="67CCE1B2" wp14:editId="39FB6020">
                <wp:extent cx="166978" cy="148262"/>
                <wp:effectExtent l="0" t="0" r="24130" b="23495"/>
                <wp:docPr id="312" name="Ellipse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978" cy="148262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accent2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7E6D1567" id="Ellipse 312" o:spid="_x0000_s1026" style="width:13.15pt;height:11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" fillcolor="#ffc000 [3207]" strokecolor="#ed7d31 [3205]" strokeweight="1pt">
                <v:stroke joinstyle="miter"/>
                <w10:anchorlock/>
              </v:oval>
            </w:pict>
          </mc:Fallback>
        </mc:AlternateContent>
      </w:r>
      <w:r w:rsidRPr="00AD7EFF">
        <w:rPr>
          <w:rFonts w:ascii="Times New Roman" w:hAnsi="Times New Roman" w:cs="Times New Roman"/>
          <w:lang w:val="en-GB"/>
        </w:rPr>
        <w:t xml:space="preserve">  Unclear risk of bias</w:t>
      </w:r>
      <w:ins w:id="1" w:author="Maria" w:date="2026-02-06T11:55:00Z">
        <w:r w:rsidR="00666094">
          <w:rPr>
            <w:rFonts w:ascii="Times New Roman" w:hAnsi="Times New Roman" w:cs="Times New Roman"/>
            <w:lang w:val="en-GB"/>
          </w:rPr>
          <w:t>*</w:t>
        </w:r>
      </w:ins>
    </w:p>
    <w:p w:rsidR="0018067D" w:rsidRPr="00AD7EFF" w:rsidRDefault="0018067D" w:rsidP="0018067D">
      <w:pPr>
        <w:rPr>
          <w:rFonts w:ascii="Times New Roman" w:hAnsi="Times New Roman" w:cs="Times New Roman"/>
          <w:lang w:val="en-GB"/>
        </w:rPr>
      </w:pPr>
      <w:r>
        <w:rPr>
          <w:rFonts w:cs="Times New Roman"/>
          <w:noProof/>
          <w:szCs w:val="20"/>
          <w:lang w:eastAsia="de-DE"/>
        </w:rPr>
        <mc:AlternateContent>
          <mc:Choice Requires="wps">
            <w:drawing>
              <wp:inline distT="0" distB="0" distL="0" distR="0" wp14:anchorId="7BA38C21" wp14:editId="4C43CC64">
                <wp:extent cx="153090" cy="152728"/>
                <wp:effectExtent l="0" t="0" r="18415" b="19050"/>
                <wp:docPr id="313" name="Ellipse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90" cy="152728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6226A8EA" id="Ellipse 313" o:spid="_x0000_s1026" style="width:12.05pt;height:12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" fillcolor="#5b9bd5 [3204]" strokecolor="#1f4d78 [1604]" strokeweight="1pt">
                <v:stroke joinstyle="miter"/>
                <w10:anchorlock/>
              </v:oval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AD7EFF">
        <w:rPr>
          <w:rFonts w:ascii="Times New Roman" w:hAnsi="Times New Roman" w:cs="Times New Roman"/>
          <w:lang w:val="en-GB"/>
        </w:rPr>
        <w:t xml:space="preserve">Time trend was not </w:t>
      </w:r>
      <w:proofErr w:type="spellStart"/>
      <w:r w:rsidRPr="00AD7EFF">
        <w:rPr>
          <w:rFonts w:ascii="Times New Roman" w:hAnsi="Times New Roman" w:cs="Times New Roman"/>
          <w:lang w:val="en-GB"/>
        </w:rPr>
        <w:t>analy</w:t>
      </w:r>
      <w:bookmarkStart w:id="2" w:name="_GoBack"/>
      <w:bookmarkEnd w:id="2"/>
      <w:r w:rsidRPr="00AD7EFF">
        <w:rPr>
          <w:rFonts w:ascii="Times New Roman" w:hAnsi="Times New Roman" w:cs="Times New Roman"/>
          <w:lang w:val="en-GB"/>
        </w:rPr>
        <w:t>zed</w:t>
      </w:r>
      <w:proofErr w:type="spellEnd"/>
    </w:p>
    <w:p w:rsidR="0018067D" w:rsidRPr="00AD7EFF" w:rsidRDefault="0018067D" w:rsidP="0018067D">
      <w:pPr>
        <w:rPr>
          <w:rFonts w:ascii="Times New Roman" w:hAnsi="Times New Roman" w:cs="Times New Roman"/>
          <w:lang w:val="en-GB"/>
        </w:rPr>
      </w:pPr>
      <w:r w:rsidRPr="00AD7EFF">
        <w:rPr>
          <w:rFonts w:ascii="Times New Roman" w:hAnsi="Times New Roman" w:cs="Times New Roman"/>
          <w:lang w:val="en-GB"/>
        </w:rPr>
        <w:t>Domains:</w:t>
      </w:r>
    </w:p>
    <w:p w:rsidR="0018067D" w:rsidRPr="00AD7EFF" w:rsidRDefault="0018067D" w:rsidP="0018067D">
      <w:pPr>
        <w:rPr>
          <w:rFonts w:ascii="Times New Roman" w:hAnsi="Times New Roman" w:cs="Times New Roman"/>
          <w:lang w:val="en-GB"/>
        </w:rPr>
      </w:pPr>
      <w:r w:rsidRPr="00AD7EFF">
        <w:rPr>
          <w:rFonts w:ascii="Times New Roman" w:hAnsi="Times New Roman" w:cs="Times New Roman"/>
          <w:lang w:val="en-GB"/>
        </w:rPr>
        <w:t>D1 Study population</w:t>
      </w:r>
    </w:p>
    <w:p w:rsidR="0018067D" w:rsidRPr="00AD7EFF" w:rsidRDefault="0018067D" w:rsidP="0018067D">
      <w:pPr>
        <w:rPr>
          <w:rFonts w:ascii="Times New Roman" w:hAnsi="Times New Roman" w:cs="Times New Roman"/>
          <w:lang w:val="en-GB"/>
        </w:rPr>
      </w:pPr>
      <w:r w:rsidRPr="00AD7EFF">
        <w:rPr>
          <w:rFonts w:ascii="Times New Roman" w:hAnsi="Times New Roman" w:cs="Times New Roman"/>
          <w:lang w:val="en-GB"/>
        </w:rPr>
        <w:t>D2 Definition of diabetes</w:t>
      </w:r>
    </w:p>
    <w:p w:rsidR="0018067D" w:rsidRPr="00AD7EFF" w:rsidRDefault="0018067D" w:rsidP="0018067D">
      <w:pPr>
        <w:rPr>
          <w:rFonts w:ascii="Times New Roman" w:hAnsi="Times New Roman" w:cs="Times New Roman"/>
          <w:lang w:val="en-GB"/>
        </w:rPr>
      </w:pPr>
      <w:r w:rsidRPr="00AD7EFF">
        <w:rPr>
          <w:rFonts w:ascii="Times New Roman" w:hAnsi="Times New Roman" w:cs="Times New Roman"/>
          <w:lang w:val="en-GB"/>
        </w:rPr>
        <w:t xml:space="preserve">D3 Definition of AMI outcome </w:t>
      </w:r>
    </w:p>
    <w:p w:rsidR="0018067D" w:rsidRPr="00AD7EFF" w:rsidRDefault="0018067D" w:rsidP="0018067D">
      <w:pPr>
        <w:rPr>
          <w:rFonts w:ascii="Times New Roman" w:hAnsi="Times New Roman" w:cs="Times New Roman"/>
          <w:lang w:val="en-GB"/>
        </w:rPr>
      </w:pPr>
      <w:r w:rsidRPr="00AD7EFF">
        <w:rPr>
          <w:rFonts w:ascii="Times New Roman" w:hAnsi="Times New Roman" w:cs="Times New Roman"/>
          <w:lang w:val="en-GB"/>
        </w:rPr>
        <w:t>D4 Absolute number of AMI cases</w:t>
      </w:r>
    </w:p>
    <w:p w:rsidR="0018067D" w:rsidRPr="00AD7EFF" w:rsidRDefault="0018067D" w:rsidP="0018067D">
      <w:pPr>
        <w:rPr>
          <w:rFonts w:ascii="Times New Roman" w:hAnsi="Times New Roman" w:cs="Times New Roman"/>
          <w:lang w:val="en-GB"/>
        </w:rPr>
      </w:pPr>
      <w:r w:rsidRPr="00AD7EFF">
        <w:rPr>
          <w:rFonts w:ascii="Times New Roman" w:hAnsi="Times New Roman" w:cs="Times New Roman"/>
          <w:lang w:val="en-GB"/>
        </w:rPr>
        <w:t>D5 Precision and consistency of results</w:t>
      </w:r>
    </w:p>
    <w:p w:rsidR="0018067D" w:rsidRDefault="0018067D" w:rsidP="0018067D">
      <w:pPr>
        <w:rPr>
          <w:ins w:id="3" w:author="Maria" w:date="2026-02-06T11:56:00Z"/>
          <w:rFonts w:ascii="Times New Roman" w:hAnsi="Times New Roman" w:cs="Times New Roman"/>
          <w:lang w:val="en-GB"/>
        </w:rPr>
      </w:pPr>
      <w:r w:rsidRPr="00AD7EFF">
        <w:rPr>
          <w:rFonts w:ascii="Times New Roman" w:hAnsi="Times New Roman" w:cs="Times New Roman"/>
          <w:lang w:val="en-GB"/>
        </w:rPr>
        <w:t>D6 Reporting of the time trend</w:t>
      </w:r>
    </w:p>
    <w:p w:rsidR="00666094" w:rsidRPr="00AD7EFF" w:rsidRDefault="00666094" w:rsidP="0018067D">
      <w:pPr>
        <w:rPr>
          <w:rFonts w:ascii="Times New Roman" w:hAnsi="Times New Roman" w:cs="Times New Roman"/>
          <w:lang w:val="en-GB"/>
        </w:rPr>
      </w:pPr>
      <w:ins w:id="4" w:author="Maria" w:date="2026-02-06T11:56:00Z">
        <w:r w:rsidRPr="0018067D">
          <w:rPr>
            <w:rFonts w:ascii="Times New Roman" w:hAnsi="Times New Roman" w:cs="Times New Roman"/>
            <w:lang w:val="en-GB"/>
          </w:rPr>
          <w:t>* The risk of bias was assessed as unclear if the available information was insufficient to accurately determine the level of risk of bias</w:t>
        </w:r>
        <w:r w:rsidRPr="0018067D">
          <w:rPr>
            <w:sz w:val="20"/>
            <w:szCs w:val="20"/>
            <w:lang w:val="en-GB"/>
          </w:rPr>
          <w:t>.</w:t>
        </w:r>
      </w:ins>
    </w:p>
    <w:p w:rsidR="0018067D" w:rsidRDefault="0018067D" w:rsidP="0018067D">
      <w:pPr>
        <w:rPr>
          <w:rFonts w:ascii="Times New Roman" w:hAnsi="Times New Roman" w:cs="Times New Roman"/>
          <w:lang w:val="en-GB"/>
        </w:rPr>
      </w:pPr>
    </w:p>
    <w:p w:rsidR="0018067D" w:rsidRPr="00AD7EFF" w:rsidRDefault="0018067D" w:rsidP="0018067D">
      <w:pPr>
        <w:rPr>
          <w:rFonts w:ascii="Times New Roman" w:hAnsi="Times New Roman" w:cs="Times New Roman"/>
          <w:lang w:val="en-GB"/>
        </w:rPr>
      </w:pPr>
      <w:r w:rsidRPr="00AD7EFF">
        <w:rPr>
          <w:rFonts w:ascii="Times New Roman" w:hAnsi="Times New Roman" w:cs="Times New Roman"/>
          <w:lang w:val="en-GB"/>
        </w:rPr>
        <w:t xml:space="preserve">Assessment of risk of bias </w:t>
      </w:r>
    </w:p>
    <w:tbl>
      <w:tblPr>
        <w:tblStyle w:val="TabellengitternetzBerichte1"/>
        <w:tblW w:w="0" w:type="auto"/>
        <w:tblLook w:val="04A0" w:firstRow="1" w:lastRow="0" w:firstColumn="1" w:lastColumn="0" w:noHBand="0" w:noVBand="1"/>
      </w:tblPr>
      <w:tblGrid>
        <w:gridCol w:w="2779"/>
        <w:gridCol w:w="2966"/>
        <w:gridCol w:w="3209"/>
      </w:tblGrid>
      <w:tr w:rsidR="0018067D" w:rsidRPr="00BD5039" w:rsidTr="002B2B53">
        <w:tc>
          <w:tcPr>
            <w:tcW w:w="3573" w:type="dxa"/>
            <w:tcBorders>
              <w:bottom w:val="single" w:sz="4" w:space="0" w:color="auto"/>
              <w:righ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b/>
                <w:sz w:val="22"/>
                <w:lang w:val="en-GB" w:eastAsia="en-GB"/>
              </w:rPr>
            </w:pPr>
            <w:r w:rsidRPr="004C7491">
              <w:rPr>
                <w:rFonts w:cs="Times New Roman"/>
                <w:b/>
                <w:sz w:val="22"/>
                <w:lang w:val="en-GB" w:eastAsia="en-GB"/>
              </w:rPr>
              <w:t>Assessment items</w:t>
            </w:r>
          </w:p>
        </w:tc>
        <w:tc>
          <w:tcPr>
            <w:tcW w:w="3777" w:type="dxa"/>
            <w:tcBorders>
              <w:left w:val="nil"/>
              <w:bottom w:val="single" w:sz="4" w:space="0" w:color="auto"/>
              <w:righ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b/>
                <w:sz w:val="22"/>
                <w:lang w:val="en-GB" w:eastAsia="en-GB"/>
              </w:rPr>
            </w:pPr>
            <w:r w:rsidRPr="004C7491">
              <w:rPr>
                <w:rFonts w:cs="Times New Roman"/>
                <w:b/>
                <w:sz w:val="22"/>
                <w:lang w:val="en-GB" w:eastAsia="en-GB"/>
              </w:rPr>
              <w:t>Low risk of bias</w:t>
            </w:r>
          </w:p>
        </w:tc>
        <w:tc>
          <w:tcPr>
            <w:tcW w:w="4120" w:type="dxa"/>
            <w:tcBorders>
              <w:left w:val="nil"/>
              <w:bottom w:val="single" w:sz="4" w:space="0" w:color="auto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b/>
                <w:sz w:val="22"/>
                <w:lang w:val="en-GB" w:eastAsia="en-GB"/>
              </w:rPr>
            </w:pPr>
            <w:r w:rsidRPr="004C7491">
              <w:rPr>
                <w:rFonts w:cs="Times New Roman"/>
                <w:b/>
                <w:sz w:val="22"/>
                <w:lang w:val="en-GB" w:eastAsia="en-GB"/>
              </w:rPr>
              <w:t>High risk of bias</w:t>
            </w:r>
          </w:p>
        </w:tc>
      </w:tr>
      <w:tr w:rsidR="0018067D" w:rsidRPr="00BD5039" w:rsidTr="002B2B53">
        <w:tc>
          <w:tcPr>
            <w:tcW w:w="3573" w:type="dxa"/>
            <w:tcBorders>
              <w:bottom w:val="single" w:sz="4" w:space="0" w:color="auto"/>
              <w:righ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sz w:val="22"/>
                <w:lang w:val="en-GB" w:eastAsia="en-GB"/>
              </w:rPr>
            </w:pPr>
            <w:r w:rsidRPr="004C7491">
              <w:rPr>
                <w:rFonts w:cs="Times New Roman"/>
                <w:sz w:val="22"/>
                <w:lang w:val="en-GB" w:eastAsia="en-GB"/>
              </w:rPr>
              <w:t>Study population</w:t>
            </w:r>
          </w:p>
        </w:tc>
        <w:tc>
          <w:tcPr>
            <w:tcW w:w="3777" w:type="dxa"/>
            <w:tcBorders>
              <w:left w:val="nil"/>
              <w:bottom w:val="single" w:sz="4" w:space="0" w:color="auto"/>
              <w:righ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sz w:val="22"/>
                <w:lang w:val="en-GB" w:eastAsia="en-GB"/>
              </w:rPr>
            </w:pPr>
            <w:r>
              <w:rPr>
                <w:rFonts w:cs="Times New Roman"/>
                <w:sz w:val="22"/>
                <w:lang w:val="en-GB" w:eastAsia="en-GB"/>
              </w:rPr>
              <w:t>Nationwide study</w:t>
            </w:r>
          </w:p>
        </w:tc>
        <w:tc>
          <w:tcPr>
            <w:tcW w:w="4120" w:type="dxa"/>
            <w:tcBorders>
              <w:left w:val="nil"/>
              <w:bottom w:val="single" w:sz="4" w:space="0" w:color="auto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sz w:val="22"/>
                <w:lang w:val="en-GB" w:eastAsia="en-GB"/>
              </w:rPr>
            </w:pPr>
            <w:r w:rsidRPr="004C7491">
              <w:rPr>
                <w:rFonts w:cs="Times New Roman"/>
                <w:sz w:val="22"/>
                <w:lang w:val="en-GB" w:eastAsia="en-GB"/>
              </w:rPr>
              <w:t>Regional/local</w:t>
            </w:r>
            <w:r>
              <w:rPr>
                <w:rFonts w:cs="Times New Roman"/>
                <w:sz w:val="22"/>
                <w:lang w:val="en-GB" w:eastAsia="en-GB"/>
              </w:rPr>
              <w:t xml:space="preserve"> study</w:t>
            </w:r>
          </w:p>
        </w:tc>
      </w:tr>
      <w:tr w:rsidR="0018067D" w:rsidRPr="00BD5039" w:rsidTr="002B2B53">
        <w:tc>
          <w:tcPr>
            <w:tcW w:w="3573" w:type="dxa"/>
            <w:tcBorders>
              <w:bottom w:val="single" w:sz="4" w:space="0" w:color="auto"/>
              <w:righ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sz w:val="22"/>
                <w:lang w:val="en-US" w:eastAsia="en-GB"/>
              </w:rPr>
            </w:pPr>
            <w:r w:rsidRPr="004C7491">
              <w:rPr>
                <w:rFonts w:cs="Times New Roman"/>
                <w:sz w:val="22"/>
                <w:lang w:val="en-US" w:eastAsia="en-GB"/>
              </w:rPr>
              <w:t>Definition of diabetes</w:t>
            </w:r>
          </w:p>
        </w:tc>
        <w:tc>
          <w:tcPr>
            <w:tcW w:w="3777" w:type="dxa"/>
            <w:tcBorders>
              <w:left w:val="nil"/>
              <w:bottom w:val="single" w:sz="4" w:space="0" w:color="auto"/>
              <w:righ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sz w:val="22"/>
                <w:lang w:val="en-US" w:eastAsia="en-GB"/>
              </w:rPr>
            </w:pPr>
            <w:r>
              <w:rPr>
                <w:rFonts w:cs="Times New Roman"/>
                <w:sz w:val="22"/>
                <w:lang w:val="en-US" w:eastAsia="en-GB"/>
              </w:rPr>
              <w:t>Medical</w:t>
            </w:r>
            <w:r w:rsidRPr="004C7491">
              <w:rPr>
                <w:rFonts w:cs="Times New Roman"/>
                <w:sz w:val="22"/>
                <w:lang w:val="en-US" w:eastAsia="en-GB"/>
              </w:rPr>
              <w:t xml:space="preserve"> diagnosis</w:t>
            </w:r>
            <w:r>
              <w:rPr>
                <w:rFonts w:cs="Times New Roman"/>
                <w:sz w:val="22"/>
                <w:lang w:val="en-US" w:eastAsia="en-GB"/>
              </w:rPr>
              <w:t>, b</w:t>
            </w:r>
            <w:r w:rsidRPr="004C7491">
              <w:rPr>
                <w:rFonts w:cs="Times New Roman"/>
                <w:sz w:val="22"/>
                <w:lang w:val="en-US" w:eastAsia="en-GB"/>
              </w:rPr>
              <w:t xml:space="preserve">lood glucose or HbA1c </w:t>
            </w:r>
            <w:r>
              <w:rPr>
                <w:rFonts w:cs="Times New Roman"/>
                <w:sz w:val="22"/>
                <w:lang w:val="en-US" w:eastAsia="en-GB"/>
              </w:rPr>
              <w:t xml:space="preserve">measurement, </w:t>
            </w:r>
          </w:p>
        </w:tc>
        <w:tc>
          <w:tcPr>
            <w:tcW w:w="4120" w:type="dxa"/>
            <w:tcBorders>
              <w:left w:val="nil"/>
              <w:bottom w:val="single" w:sz="4" w:space="0" w:color="auto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sz w:val="22"/>
                <w:lang w:eastAsia="en-GB"/>
              </w:rPr>
            </w:pPr>
            <w:proofErr w:type="spellStart"/>
            <w:r w:rsidRPr="004C7491">
              <w:rPr>
                <w:rFonts w:cs="Times New Roman"/>
                <w:sz w:val="22"/>
                <w:lang w:eastAsia="en-GB"/>
              </w:rPr>
              <w:t>Self-reported</w:t>
            </w:r>
            <w:proofErr w:type="spellEnd"/>
            <w:r w:rsidRPr="004C7491">
              <w:rPr>
                <w:rFonts w:cs="Times New Roman"/>
                <w:sz w:val="22"/>
                <w:lang w:eastAsia="en-GB"/>
              </w:rPr>
              <w:t xml:space="preserve"> </w:t>
            </w:r>
            <w:proofErr w:type="spellStart"/>
            <w:r w:rsidRPr="004C7491">
              <w:rPr>
                <w:rFonts w:cs="Times New Roman"/>
                <w:sz w:val="22"/>
                <w:lang w:eastAsia="en-GB"/>
              </w:rPr>
              <w:t>diagnosis</w:t>
            </w:r>
            <w:proofErr w:type="spellEnd"/>
          </w:p>
        </w:tc>
      </w:tr>
      <w:tr w:rsidR="0018067D" w:rsidRPr="00666094" w:rsidTr="002B2B53">
        <w:trPr>
          <w:trHeight w:val="430"/>
        </w:trPr>
        <w:tc>
          <w:tcPr>
            <w:tcW w:w="3573" w:type="dxa"/>
            <w:tcBorders>
              <w:righ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sz w:val="22"/>
                <w:lang w:val="en-GB" w:eastAsia="en-GB"/>
              </w:rPr>
            </w:pPr>
            <w:r w:rsidRPr="004C7491">
              <w:rPr>
                <w:rFonts w:cs="Times New Roman"/>
                <w:sz w:val="22"/>
                <w:lang w:val="en-GB" w:eastAsia="en-GB"/>
              </w:rPr>
              <w:t>Definition of AMI outcome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sz w:val="22"/>
                <w:lang w:val="en-GB" w:eastAsia="en-GB"/>
              </w:rPr>
            </w:pPr>
            <w:r w:rsidRPr="004C7491">
              <w:rPr>
                <w:rFonts w:cs="Times New Roman"/>
                <w:sz w:val="22"/>
                <w:lang w:val="en-GB" w:eastAsia="en-GB"/>
              </w:rPr>
              <w:t>Clear definition of AMI</w:t>
            </w:r>
          </w:p>
        </w:tc>
        <w:tc>
          <w:tcPr>
            <w:tcW w:w="4120" w:type="dxa"/>
            <w:tcBorders>
              <w:lef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sz w:val="22"/>
                <w:lang w:val="en-GB" w:eastAsia="en-GB"/>
              </w:rPr>
            </w:pPr>
            <w:r w:rsidRPr="004C7491">
              <w:rPr>
                <w:rFonts w:cs="Times New Roman"/>
                <w:sz w:val="22"/>
                <w:lang w:val="en-GB" w:eastAsia="en-GB"/>
              </w:rPr>
              <w:t>Absence of a clear definition of AMI</w:t>
            </w:r>
          </w:p>
        </w:tc>
      </w:tr>
      <w:tr w:rsidR="0018067D" w:rsidRPr="00651702" w:rsidTr="002B2B53">
        <w:tc>
          <w:tcPr>
            <w:tcW w:w="3573" w:type="dxa"/>
            <w:tcBorders>
              <w:righ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sz w:val="22"/>
                <w:lang w:val="en-GB" w:eastAsia="en-GB"/>
              </w:rPr>
            </w:pPr>
            <w:r w:rsidRPr="004C7491">
              <w:rPr>
                <w:rFonts w:cs="Times New Roman"/>
                <w:sz w:val="22"/>
                <w:lang w:val="en-GB" w:eastAsia="en-GB"/>
              </w:rPr>
              <w:t>Absolute number of AMI cases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sz w:val="22"/>
                <w:lang w:val="en-GB" w:eastAsia="en-GB"/>
              </w:rPr>
            </w:pPr>
            <w:r w:rsidRPr="004C7491">
              <w:rPr>
                <w:rFonts w:cs="Times New Roman"/>
                <w:sz w:val="22"/>
                <w:lang w:val="en-GB" w:eastAsia="en-GB"/>
              </w:rPr>
              <w:t>Sufficient number &gt; 10 cases</w:t>
            </w:r>
          </w:p>
        </w:tc>
        <w:tc>
          <w:tcPr>
            <w:tcW w:w="4120" w:type="dxa"/>
            <w:tcBorders>
              <w:lef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sz w:val="22"/>
                <w:lang w:val="en-GB" w:eastAsia="en-GB"/>
              </w:rPr>
            </w:pPr>
            <w:r w:rsidRPr="004C7491">
              <w:rPr>
                <w:rFonts w:cs="Times New Roman"/>
                <w:sz w:val="22"/>
                <w:lang w:val="en-GB" w:eastAsia="en-GB"/>
              </w:rPr>
              <w:t>Very small number ≤ 10 cases</w:t>
            </w:r>
          </w:p>
        </w:tc>
      </w:tr>
      <w:tr w:rsidR="0018067D" w:rsidRPr="00666094" w:rsidTr="002B2B53">
        <w:tc>
          <w:tcPr>
            <w:tcW w:w="3573" w:type="dxa"/>
            <w:tcBorders>
              <w:bottom w:val="single" w:sz="4" w:space="0" w:color="auto"/>
              <w:righ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rFonts w:cs="Times New Roman"/>
                <w:sz w:val="22"/>
                <w:lang w:val="en-GB" w:eastAsia="en-GB"/>
              </w:rPr>
            </w:pPr>
            <w:r w:rsidRPr="004C7491">
              <w:rPr>
                <w:rFonts w:cs="Times New Roman"/>
                <w:sz w:val="22"/>
                <w:lang w:val="en-GB" w:eastAsia="en-GB"/>
              </w:rPr>
              <w:t>Precision and consistency of results</w:t>
            </w:r>
          </w:p>
        </w:tc>
        <w:tc>
          <w:tcPr>
            <w:tcW w:w="3777" w:type="dxa"/>
            <w:tcBorders>
              <w:left w:val="nil"/>
              <w:bottom w:val="single" w:sz="4" w:space="0" w:color="auto"/>
              <w:righ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sz w:val="22"/>
                <w:lang w:val="en-US"/>
              </w:rPr>
            </w:pPr>
            <w:r w:rsidRPr="004C7491">
              <w:rPr>
                <w:rFonts w:cs="Times New Roman"/>
                <w:sz w:val="22"/>
                <w:lang w:val="en-GB" w:eastAsia="en-GB"/>
              </w:rPr>
              <w:t>95% CI was narrow</w:t>
            </w:r>
          </w:p>
        </w:tc>
        <w:tc>
          <w:tcPr>
            <w:tcW w:w="4120" w:type="dxa"/>
            <w:tcBorders>
              <w:left w:val="nil"/>
              <w:bottom w:val="single" w:sz="4" w:space="0" w:color="auto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sz w:val="22"/>
                <w:lang w:val="en-US"/>
              </w:rPr>
            </w:pPr>
            <w:r w:rsidRPr="004C7491">
              <w:rPr>
                <w:rFonts w:cs="Times New Roman"/>
                <w:sz w:val="22"/>
                <w:lang w:val="en-GB" w:eastAsia="en-GB"/>
              </w:rPr>
              <w:t>95% CI was wide or 95% CI was not reported</w:t>
            </w:r>
          </w:p>
        </w:tc>
      </w:tr>
      <w:tr w:rsidR="0018067D" w:rsidRPr="00666094" w:rsidTr="002B2B53">
        <w:tc>
          <w:tcPr>
            <w:tcW w:w="3573" w:type="dxa"/>
            <w:tcBorders>
              <w:bottom w:val="single" w:sz="4" w:space="0" w:color="auto"/>
              <w:righ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sz w:val="22"/>
              </w:rPr>
            </w:pPr>
            <w:r w:rsidRPr="004C7491">
              <w:rPr>
                <w:sz w:val="22"/>
              </w:rPr>
              <w:t xml:space="preserve">Time </w:t>
            </w:r>
            <w:proofErr w:type="spellStart"/>
            <w:r w:rsidRPr="004C7491">
              <w:rPr>
                <w:sz w:val="22"/>
              </w:rPr>
              <w:t>trend</w:t>
            </w:r>
            <w:proofErr w:type="spellEnd"/>
          </w:p>
        </w:tc>
        <w:tc>
          <w:tcPr>
            <w:tcW w:w="3777" w:type="dxa"/>
            <w:tcBorders>
              <w:left w:val="nil"/>
              <w:bottom w:val="single" w:sz="4" w:space="0" w:color="auto"/>
              <w:right w:val="nil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sz w:val="22"/>
                <w:lang w:val="en-US"/>
              </w:rPr>
            </w:pPr>
            <w:r w:rsidRPr="004C7491">
              <w:rPr>
                <w:sz w:val="22"/>
                <w:lang w:val="en-US"/>
              </w:rPr>
              <w:t>Time trend was reported using multivariate regression models</w:t>
            </w:r>
          </w:p>
        </w:tc>
        <w:tc>
          <w:tcPr>
            <w:tcW w:w="4120" w:type="dxa"/>
            <w:tcBorders>
              <w:left w:val="nil"/>
              <w:bottom w:val="single" w:sz="4" w:space="0" w:color="auto"/>
            </w:tcBorders>
          </w:tcPr>
          <w:p w:rsidR="0018067D" w:rsidRPr="004C7491" w:rsidRDefault="0018067D" w:rsidP="002B2B53">
            <w:pPr>
              <w:keepNext/>
              <w:spacing w:before="40" w:after="40"/>
              <w:rPr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 w:eastAsia="en-GB"/>
              </w:rPr>
              <w:t>Time trend</w:t>
            </w:r>
            <w:r w:rsidRPr="004C7491">
              <w:rPr>
                <w:rFonts w:cs="Times New Roman"/>
                <w:sz w:val="22"/>
                <w:lang w:val="en-US" w:eastAsia="en-GB"/>
              </w:rPr>
              <w:t xml:space="preserve"> was reported only descriptive without appropriate statistical models</w:t>
            </w:r>
          </w:p>
        </w:tc>
      </w:tr>
    </w:tbl>
    <w:p w:rsidR="0018067D" w:rsidRDefault="0018067D" w:rsidP="0018067D">
      <w:pPr>
        <w:rPr>
          <w:sz w:val="20"/>
          <w:szCs w:val="20"/>
          <w:lang w:val="en-GB"/>
        </w:rPr>
      </w:pPr>
      <w:r w:rsidRPr="00BD0303">
        <w:rPr>
          <w:sz w:val="20"/>
          <w:szCs w:val="20"/>
          <w:lang w:val="en-GB"/>
        </w:rPr>
        <w:br/>
      </w:r>
      <w:del w:id="5" w:author="Maria" w:date="2026-02-06T11:56:00Z">
        <w:r w:rsidRPr="0018067D" w:rsidDel="00666094">
          <w:rPr>
            <w:rFonts w:ascii="Times New Roman" w:hAnsi="Times New Roman" w:cs="Times New Roman"/>
            <w:lang w:val="en-GB"/>
          </w:rPr>
          <w:delText>* The risk of bias was assessed as unclear if the available information was insufficient to accurately determine the level of risk of bias</w:delText>
        </w:r>
        <w:r w:rsidRPr="0018067D" w:rsidDel="00666094">
          <w:rPr>
            <w:sz w:val="20"/>
            <w:szCs w:val="20"/>
            <w:lang w:val="en-GB"/>
          </w:rPr>
          <w:delText>.</w:delText>
        </w:r>
      </w:del>
    </w:p>
    <w:p w:rsidR="000963AB" w:rsidRPr="0018067D" w:rsidRDefault="00666094">
      <w:pPr>
        <w:rPr>
          <w:lang w:val="en-GB"/>
        </w:rPr>
      </w:pPr>
    </w:p>
    <w:sectPr w:rsidR="000963AB" w:rsidRPr="0018067D" w:rsidSect="00666094">
      <w:pgSz w:w="11906" w:h="16838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a">
    <w15:presenceInfo w15:providerId="Windows Live" w15:userId="f0dec62d142095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67D"/>
    <w:rsid w:val="00126214"/>
    <w:rsid w:val="0018067D"/>
    <w:rsid w:val="0025753D"/>
    <w:rsid w:val="00666094"/>
    <w:rsid w:val="0092404A"/>
    <w:rsid w:val="00B43D43"/>
    <w:rsid w:val="00C1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BC0BE8-8551-493B-AC56-F8AB86474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06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aliases w:val="Tabellengitternetz_Berichte"/>
    <w:basedOn w:val="NormaleTabelle"/>
    <w:uiPriority w:val="59"/>
    <w:rsid w:val="001806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gitternetzBerichte1">
    <w:name w:val="Tabellengitternetz_Berichte1"/>
    <w:basedOn w:val="NormaleTabelle"/>
    <w:next w:val="Tabellenraster"/>
    <w:uiPriority w:val="59"/>
    <w:rsid w:val="0018067D"/>
    <w:pPr>
      <w:spacing w:after="0" w:line="240" w:lineRule="auto"/>
    </w:pPr>
    <w:rPr>
      <w:rFonts w:ascii="Times New Roman" w:hAnsi="Times New Roman"/>
      <w:sz w:val="24"/>
    </w:rPr>
    <w:tblPr>
      <w:tblInd w:w="108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-Spalten10PtQ">
    <w:name w:val="*Tab_Ü-Spalten_10Pt_Q"/>
    <w:basedOn w:val="Standard"/>
    <w:uiPriority w:val="50"/>
    <w:rsid w:val="0018067D"/>
    <w:pPr>
      <w:keepNext/>
      <w:spacing w:before="40" w:after="40" w:line="240" w:lineRule="auto"/>
    </w:pPr>
    <w:rPr>
      <w:rFonts w:ascii="Times New Roman" w:hAnsi="Times New Roman"/>
      <w:b/>
      <w:color w:val="000000" w:themeColor="text1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6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60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215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3</cp:revision>
  <dcterms:created xsi:type="dcterms:W3CDTF">2026-02-06T10:55:00Z</dcterms:created>
  <dcterms:modified xsi:type="dcterms:W3CDTF">2026-02-06T10:57:00Z</dcterms:modified>
</cp:coreProperties>
</file>